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273" w:rsidRPr="00137243" w:rsidRDefault="003E5273" w:rsidP="003E5273">
      <w:pPr>
        <w:rPr>
          <w:b/>
          <w:bCs/>
        </w:rPr>
      </w:pPr>
      <w:r w:rsidRPr="00137243">
        <w:rPr>
          <w:b/>
          <w:bCs/>
        </w:rPr>
        <w:t xml:space="preserve">Table </w:t>
      </w:r>
      <w:r w:rsidR="009C5326" w:rsidRPr="00137243">
        <w:rPr>
          <w:b/>
          <w:bCs/>
        </w:rPr>
        <w:t>S</w:t>
      </w:r>
      <w:r w:rsidRPr="00137243">
        <w:rPr>
          <w:b/>
          <w:bCs/>
        </w:rPr>
        <w:t xml:space="preserve">1. </w:t>
      </w:r>
      <w:r w:rsidRPr="00137243">
        <w:rPr>
          <w:bCs/>
        </w:rPr>
        <w:t xml:space="preserve">Baseline </w:t>
      </w:r>
      <w:r w:rsidR="009C5326" w:rsidRPr="00137243">
        <w:rPr>
          <w:bCs/>
        </w:rPr>
        <w:t>cancer type</w:t>
      </w:r>
      <w:r w:rsidR="009C5326" w:rsidRPr="00137243">
        <w:rPr>
          <w:rFonts w:eastAsia="Arial" w:cs="Arial"/>
          <w:bCs/>
          <w:color w:val="000000"/>
        </w:rPr>
        <w:t xml:space="preserve"> </w:t>
      </w:r>
      <w:r w:rsidRPr="00137243">
        <w:rPr>
          <w:rFonts w:eastAsia="Arial" w:cs="Arial"/>
          <w:bCs/>
          <w:color w:val="000000"/>
        </w:rPr>
        <w:t>(</w:t>
      </w:r>
      <w:r w:rsidR="009C5326" w:rsidRPr="00137243">
        <w:rPr>
          <w:rFonts w:eastAsia="Arial" w:cs="Arial"/>
          <w:bCs/>
          <w:color w:val="000000"/>
        </w:rPr>
        <w:t>safety population</w:t>
      </w:r>
      <w:r w:rsidRPr="00137243">
        <w:rPr>
          <w:rFonts w:eastAsia="Arial" w:cs="Arial"/>
          <w:bCs/>
          <w:color w:val="000000"/>
        </w:rPr>
        <w:t>)</w:t>
      </w:r>
    </w:p>
    <w:tbl>
      <w:tblPr>
        <w:tblW w:w="9470" w:type="dxa"/>
        <w:tblLayout w:type="fixed"/>
        <w:tblCellMar>
          <w:left w:w="0" w:type="dxa"/>
          <w:right w:w="0" w:type="dxa"/>
        </w:tblCellMar>
        <w:tblLook w:val="0000"/>
      </w:tblPr>
      <w:tblGrid>
        <w:gridCol w:w="3080"/>
        <w:gridCol w:w="1530"/>
        <w:gridCol w:w="1260"/>
        <w:gridCol w:w="1260"/>
        <w:gridCol w:w="630"/>
        <w:gridCol w:w="540"/>
        <w:gridCol w:w="1170"/>
      </w:tblGrid>
      <w:tr w:rsidR="003E5273" w:rsidRPr="00137243" w:rsidTr="00C019D4">
        <w:trPr>
          <w:cantSplit/>
          <w:tblHeader/>
        </w:trPr>
        <w:tc>
          <w:tcPr>
            <w:tcW w:w="3080" w:type="dxa"/>
            <w:tcBorders>
              <w:top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680" w:type="dxa"/>
            <w:gridSpan w:val="4"/>
            <w:tcBorders>
              <w:top w:val="single" w:sz="4" w:space="0" w:color="000000" w:themeColor="text1"/>
              <w:lef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b/>
                <w:color w:val="000000"/>
              </w:rPr>
            </w:pPr>
            <w:r w:rsidRPr="00137243">
              <w:rPr>
                <w:rFonts w:eastAsia="Arial" w:cs="Arial"/>
                <w:b/>
                <w:color w:val="000000"/>
              </w:rPr>
              <w:t xml:space="preserve">Hepatic </w:t>
            </w:r>
            <w:r w:rsidR="009C5326" w:rsidRPr="00137243">
              <w:rPr>
                <w:rFonts w:eastAsia="Arial" w:cs="Arial"/>
                <w:b/>
                <w:color w:val="000000"/>
              </w:rPr>
              <w:t>function</w:t>
            </w:r>
          </w:p>
        </w:tc>
        <w:tc>
          <w:tcPr>
            <w:tcW w:w="1710" w:type="dxa"/>
            <w:gridSpan w:val="2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b/>
                <w:color w:val="000000"/>
              </w:rPr>
            </w:pPr>
          </w:p>
        </w:tc>
      </w:tr>
      <w:tr w:rsidR="003E5273" w:rsidRPr="00137243" w:rsidTr="00C019D4">
        <w:trPr>
          <w:cantSplit/>
          <w:tblHeader/>
        </w:trPr>
        <w:tc>
          <w:tcPr>
            <w:tcW w:w="3080" w:type="dxa"/>
            <w:tcBorders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:rsidR="003E5273" w:rsidRPr="00137243" w:rsidRDefault="003E5273" w:rsidP="003E5273">
            <w:pPr>
              <w:adjustRightInd w:val="0"/>
              <w:spacing w:before="40" w:after="40"/>
              <w:rPr>
                <w:rFonts w:cs="Arial"/>
                <w:b/>
                <w:color w:val="000000"/>
              </w:rPr>
            </w:pPr>
            <w:r w:rsidRPr="00137243">
              <w:rPr>
                <w:b/>
              </w:rPr>
              <w:t xml:space="preserve">Baseline cancer type, </w:t>
            </w:r>
            <w:r w:rsidRPr="00137243">
              <w:rPr>
                <w:b/>
                <w:i/>
              </w:rPr>
              <w:t>n</w:t>
            </w:r>
            <w:r w:rsidRPr="00137243">
              <w:rPr>
                <w:b/>
              </w:rPr>
              <w:t xml:space="preserve"> (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b/>
                <w:color w:val="000000"/>
              </w:rPr>
            </w:pPr>
            <w:r w:rsidRPr="00137243">
              <w:rPr>
                <w:rFonts w:eastAsia="Arial" w:cs="Arial"/>
                <w:b/>
                <w:color w:val="000000"/>
              </w:rPr>
              <w:t>Normal</w:t>
            </w:r>
            <w:r w:rsidRPr="00137243">
              <w:rPr>
                <w:rFonts w:cs="Arial"/>
                <w:b/>
                <w:color w:val="000000"/>
              </w:rPr>
              <w:br/>
            </w:r>
            <w:r w:rsidRPr="00137243">
              <w:rPr>
                <w:rFonts w:eastAsia="Arial" w:cs="Arial"/>
                <w:b/>
                <w:color w:val="000000"/>
              </w:rPr>
              <w:t>(</w:t>
            </w:r>
            <w:r w:rsidR="005A0EB6" w:rsidRPr="005A0EB6">
              <w:rPr>
                <w:rFonts w:eastAsia="Arial" w:cs="Arial"/>
                <w:b/>
                <w:color w:val="000000"/>
              </w:rPr>
              <w:t>n</w:t>
            </w:r>
            <w:r w:rsidRPr="00137243">
              <w:rPr>
                <w:rFonts w:eastAsia="Arial" w:cs="Arial"/>
                <w:b/>
                <w:color w:val="000000"/>
              </w:rPr>
              <w:t xml:space="preserve"> = 1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b/>
                <w:color w:val="000000"/>
              </w:rPr>
            </w:pPr>
            <w:r w:rsidRPr="00137243">
              <w:rPr>
                <w:rFonts w:eastAsia="Arial" w:cs="Arial"/>
                <w:b/>
                <w:color w:val="000000"/>
              </w:rPr>
              <w:t>Mild</w:t>
            </w:r>
          </w:p>
          <w:p w:rsidR="003E5273" w:rsidRPr="00137243" w:rsidRDefault="00091DB2" w:rsidP="001C11C8">
            <w:pPr>
              <w:adjustRightInd w:val="0"/>
              <w:spacing w:before="40" w:after="40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eastAsia="Arial" w:cs="Arial"/>
                <w:b/>
                <w:color w:val="000000"/>
              </w:rPr>
              <w:t>I</w:t>
            </w:r>
            <w:r w:rsidRPr="00137243">
              <w:rPr>
                <w:rFonts w:eastAsia="Arial" w:cs="Arial"/>
                <w:b/>
                <w:color w:val="000000"/>
              </w:rPr>
              <w:t>mpairment</w:t>
            </w:r>
            <w:r w:rsidR="003E5273" w:rsidRPr="00137243">
              <w:rPr>
                <w:rFonts w:cs="Arial"/>
                <w:b/>
                <w:color w:val="000000"/>
              </w:rPr>
              <w:br/>
            </w:r>
            <w:r w:rsidR="003E5273" w:rsidRPr="00137243">
              <w:rPr>
                <w:rFonts w:eastAsia="Arial" w:cs="Arial"/>
                <w:b/>
                <w:color w:val="000000"/>
              </w:rPr>
              <w:t>(</w:t>
            </w:r>
            <w:r w:rsidR="005A0EB6" w:rsidRPr="005A0EB6">
              <w:rPr>
                <w:rFonts w:eastAsia="Arial" w:cs="Arial"/>
                <w:b/>
                <w:color w:val="000000"/>
              </w:rPr>
              <w:t>n</w:t>
            </w:r>
            <w:r w:rsidR="003E5273" w:rsidRPr="00137243">
              <w:rPr>
                <w:rFonts w:eastAsia="Arial" w:cs="Arial"/>
                <w:b/>
                <w:color w:val="000000"/>
              </w:rPr>
              <w:t xml:space="preserve"> = 1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b/>
                <w:color w:val="000000"/>
              </w:rPr>
            </w:pPr>
            <w:r w:rsidRPr="00137243">
              <w:rPr>
                <w:rFonts w:eastAsia="Arial" w:cs="Arial"/>
                <w:b/>
                <w:color w:val="000000"/>
              </w:rPr>
              <w:t>Moderate</w:t>
            </w:r>
          </w:p>
          <w:p w:rsidR="003E5273" w:rsidRPr="00137243" w:rsidRDefault="00091DB2" w:rsidP="001C11C8">
            <w:pPr>
              <w:adjustRightInd w:val="0"/>
              <w:spacing w:before="40" w:after="40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eastAsia="Arial" w:cs="Arial"/>
                <w:b/>
                <w:color w:val="000000"/>
              </w:rPr>
              <w:t>I</w:t>
            </w:r>
            <w:r w:rsidRPr="00137243">
              <w:rPr>
                <w:rFonts w:eastAsia="Arial" w:cs="Arial"/>
                <w:b/>
                <w:color w:val="000000"/>
              </w:rPr>
              <w:t>mpairment</w:t>
            </w:r>
            <w:r w:rsidR="003E5273" w:rsidRPr="00137243">
              <w:rPr>
                <w:rFonts w:cs="Arial"/>
                <w:b/>
                <w:color w:val="000000"/>
              </w:rPr>
              <w:br/>
            </w:r>
            <w:r w:rsidR="003E5273" w:rsidRPr="00137243">
              <w:rPr>
                <w:rFonts w:eastAsia="Arial" w:cs="Arial"/>
                <w:b/>
                <w:color w:val="000000"/>
              </w:rPr>
              <w:t>(</w:t>
            </w:r>
            <w:r w:rsidR="005A0EB6" w:rsidRPr="005A0EB6">
              <w:rPr>
                <w:rFonts w:eastAsia="Arial" w:cs="Arial"/>
                <w:b/>
                <w:color w:val="000000"/>
              </w:rPr>
              <w:t>n</w:t>
            </w:r>
            <w:r w:rsidR="003E5273" w:rsidRPr="00091DB2">
              <w:rPr>
                <w:rFonts w:eastAsia="Arial" w:cs="Arial"/>
                <w:b/>
                <w:color w:val="000000"/>
              </w:rPr>
              <w:t xml:space="preserve"> </w:t>
            </w:r>
            <w:r w:rsidR="003E5273" w:rsidRPr="00137243">
              <w:rPr>
                <w:rFonts w:eastAsia="Arial" w:cs="Arial"/>
                <w:b/>
                <w:color w:val="000000"/>
              </w:rPr>
              <w:t>= 14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b/>
                <w:color w:val="000000"/>
              </w:rPr>
            </w:pPr>
            <w:r w:rsidRPr="00137243">
              <w:rPr>
                <w:rFonts w:eastAsia="Arial" w:cs="Arial"/>
                <w:b/>
                <w:color w:val="000000"/>
              </w:rPr>
              <w:t>Severe</w:t>
            </w:r>
          </w:p>
          <w:p w:rsidR="003E5273" w:rsidRPr="00137243" w:rsidRDefault="00091DB2" w:rsidP="001C11C8">
            <w:pPr>
              <w:adjustRightInd w:val="0"/>
              <w:spacing w:before="40" w:after="40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eastAsia="Arial" w:cs="Arial"/>
                <w:b/>
                <w:color w:val="000000"/>
              </w:rPr>
              <w:t>I</w:t>
            </w:r>
            <w:r w:rsidRPr="00137243">
              <w:rPr>
                <w:rFonts w:eastAsia="Arial" w:cs="Arial"/>
                <w:b/>
                <w:color w:val="000000"/>
              </w:rPr>
              <w:t>mpairment</w:t>
            </w:r>
            <w:r w:rsidR="003E5273" w:rsidRPr="00137243">
              <w:rPr>
                <w:rFonts w:cs="Arial"/>
                <w:b/>
                <w:color w:val="000000"/>
              </w:rPr>
              <w:br/>
            </w:r>
            <w:r w:rsidR="003E5273" w:rsidRPr="00137243">
              <w:rPr>
                <w:rFonts w:eastAsia="Arial" w:cs="Arial"/>
                <w:b/>
                <w:color w:val="000000"/>
              </w:rPr>
              <w:t>(</w:t>
            </w:r>
            <w:r w:rsidR="005A0EB6" w:rsidRPr="005A0EB6">
              <w:rPr>
                <w:rFonts w:eastAsia="Arial" w:cs="Arial"/>
                <w:b/>
                <w:color w:val="000000"/>
              </w:rPr>
              <w:t>n</w:t>
            </w:r>
            <w:r w:rsidR="003E5273" w:rsidRPr="00137243">
              <w:rPr>
                <w:rFonts w:eastAsia="Arial" w:cs="Arial"/>
                <w:b/>
                <w:color w:val="000000"/>
              </w:rPr>
              <w:t xml:space="preserve"> = 4)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b/>
                <w:color w:val="000000"/>
              </w:rPr>
            </w:pPr>
            <w:r w:rsidRPr="00137243">
              <w:rPr>
                <w:rFonts w:eastAsia="Arial" w:cs="Arial"/>
                <w:b/>
                <w:color w:val="000000"/>
              </w:rPr>
              <w:t>Total</w:t>
            </w:r>
            <w:r w:rsidRPr="00137243">
              <w:rPr>
                <w:rFonts w:cs="Arial"/>
                <w:b/>
                <w:color w:val="000000"/>
              </w:rPr>
              <w:br/>
            </w:r>
            <w:r w:rsidRPr="00137243">
              <w:rPr>
                <w:rFonts w:eastAsia="Arial" w:cs="Arial"/>
                <w:b/>
                <w:color w:val="000000"/>
              </w:rPr>
              <w:t>(</w:t>
            </w:r>
            <w:bookmarkStart w:id="0" w:name="_GoBack"/>
            <w:r w:rsidR="005A0EB6" w:rsidRPr="005A0EB6">
              <w:rPr>
                <w:rFonts w:eastAsia="Arial" w:cs="Arial"/>
                <w:b/>
                <w:color w:val="000000"/>
              </w:rPr>
              <w:t>N</w:t>
            </w:r>
            <w:bookmarkEnd w:id="0"/>
            <w:r w:rsidRPr="00137243">
              <w:rPr>
                <w:rFonts w:eastAsia="Arial" w:cs="Arial"/>
                <w:b/>
                <w:color w:val="000000"/>
              </w:rPr>
              <w:t xml:space="preserve"> = 46)</w:t>
            </w:r>
          </w:p>
        </w:tc>
      </w:tr>
      <w:tr w:rsidR="003E5273" w:rsidRPr="00137243" w:rsidTr="00C019D4">
        <w:trPr>
          <w:cantSplit/>
        </w:trPr>
        <w:tc>
          <w:tcPr>
            <w:tcW w:w="3080" w:type="dxa"/>
            <w:tcBorders>
              <w:top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3E7439">
            <w:pPr>
              <w:adjustRightInd w:val="0"/>
              <w:spacing w:before="40" w:after="40"/>
              <w:rPr>
                <w:rFonts w:cs="Arial"/>
                <w:color w:val="000000"/>
              </w:rPr>
            </w:pPr>
            <w:r w:rsidRPr="00137243">
              <w:t>Colorectal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5 (45.5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6 (35.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3 (21.4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1 (25.0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15 (32.6)</w:t>
            </w:r>
          </w:p>
        </w:tc>
      </w:tr>
      <w:tr w:rsidR="003E5273" w:rsidRPr="00137243" w:rsidTr="00C019D4">
        <w:trPr>
          <w:cantSplit/>
        </w:trPr>
        <w:tc>
          <w:tcPr>
            <w:tcW w:w="3080" w:type="dxa"/>
            <w:tcBorders>
              <w:top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3E7439">
            <w:pPr>
              <w:adjustRightInd w:val="0"/>
              <w:spacing w:before="40" w:after="40"/>
              <w:rPr>
                <w:rFonts w:cs="Arial"/>
                <w:color w:val="000000"/>
              </w:rPr>
            </w:pPr>
            <w:proofErr w:type="spellStart"/>
            <w:r w:rsidRPr="00137243">
              <w:t>Hepatocellular</w:t>
            </w:r>
            <w:proofErr w:type="spellEnd"/>
            <w:r w:rsidRPr="00137243">
              <w:t xml:space="preserve"> carcinoma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1 (5.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8 (57.1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2 (50.0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11 (23.9)</w:t>
            </w:r>
          </w:p>
        </w:tc>
      </w:tr>
      <w:tr w:rsidR="003E5273" w:rsidRPr="00137243" w:rsidTr="00C019D4">
        <w:trPr>
          <w:cantSplit/>
        </w:trPr>
        <w:tc>
          <w:tcPr>
            <w:tcW w:w="3080" w:type="dxa"/>
            <w:tcBorders>
              <w:top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3E7439">
            <w:pPr>
              <w:adjustRightInd w:val="0"/>
              <w:spacing w:before="40" w:after="40"/>
              <w:rPr>
                <w:rFonts w:cs="Arial"/>
                <w:color w:val="000000"/>
              </w:rPr>
            </w:pPr>
            <w:r w:rsidRPr="00137243">
              <w:t>Pancreatic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1 (5.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1 (7.1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1 (25.0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3 (6.5)</w:t>
            </w:r>
          </w:p>
        </w:tc>
      </w:tr>
      <w:tr w:rsidR="003E5273" w:rsidRPr="00137243" w:rsidTr="00C019D4">
        <w:trPr>
          <w:cantSplit/>
        </w:trPr>
        <w:tc>
          <w:tcPr>
            <w:tcW w:w="3080" w:type="dxa"/>
            <w:tcBorders>
              <w:top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3E7439">
            <w:pPr>
              <w:adjustRightInd w:val="0"/>
              <w:spacing w:before="40" w:after="40"/>
              <w:rPr>
                <w:rFonts w:cs="Arial"/>
                <w:color w:val="000000"/>
              </w:rPr>
            </w:pPr>
            <w:r w:rsidRPr="00137243">
              <w:t>Breast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2 (11.8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2 (4.3)</w:t>
            </w:r>
          </w:p>
        </w:tc>
      </w:tr>
      <w:tr w:rsidR="003E5273" w:rsidRPr="00137243" w:rsidTr="00C019D4">
        <w:trPr>
          <w:cantSplit/>
        </w:trPr>
        <w:tc>
          <w:tcPr>
            <w:tcW w:w="3080" w:type="dxa"/>
            <w:tcBorders>
              <w:top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3E7439">
            <w:pPr>
              <w:adjustRightInd w:val="0"/>
              <w:spacing w:before="40" w:after="40"/>
              <w:rPr>
                <w:rFonts w:cs="Arial"/>
                <w:color w:val="000000"/>
              </w:rPr>
            </w:pPr>
            <w:r w:rsidRPr="00137243">
              <w:t>Multiple myeloma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2 (18.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2 (4.3)</w:t>
            </w:r>
          </w:p>
        </w:tc>
      </w:tr>
      <w:tr w:rsidR="003E5273" w:rsidRPr="00137243" w:rsidTr="00C019D4">
        <w:trPr>
          <w:cantSplit/>
        </w:trPr>
        <w:tc>
          <w:tcPr>
            <w:tcW w:w="3080" w:type="dxa"/>
            <w:tcBorders>
              <w:top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3E7439">
            <w:pPr>
              <w:adjustRightInd w:val="0"/>
              <w:spacing w:before="40" w:after="40"/>
              <w:ind w:left="180" w:hanging="180"/>
              <w:rPr>
                <w:rFonts w:cs="Arial"/>
                <w:color w:val="000000"/>
              </w:rPr>
            </w:pPr>
            <w:r w:rsidRPr="00137243">
              <w:t>Endometrial/</w:t>
            </w:r>
            <w:proofErr w:type="spellStart"/>
            <w:r w:rsidRPr="00137243">
              <w:t>endometroid</w:t>
            </w:r>
            <w:proofErr w:type="spellEnd"/>
            <w:r w:rsidRPr="00137243">
              <w:t xml:space="preserve"> carcinoma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7439" w:rsidRPr="00137243" w:rsidRDefault="003E7439" w:rsidP="001C11C8">
            <w:pPr>
              <w:adjustRightInd w:val="0"/>
              <w:spacing w:before="40" w:after="40"/>
              <w:jc w:val="center"/>
              <w:rPr>
                <w:sz w:val="20"/>
                <w:szCs w:val="20"/>
              </w:rPr>
            </w:pPr>
          </w:p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7439" w:rsidRPr="00137243" w:rsidRDefault="003E7439" w:rsidP="001C11C8">
            <w:pPr>
              <w:adjustRightInd w:val="0"/>
              <w:spacing w:before="40" w:after="40"/>
              <w:jc w:val="center"/>
              <w:rPr>
                <w:sz w:val="20"/>
                <w:szCs w:val="20"/>
              </w:rPr>
            </w:pPr>
          </w:p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1 (5.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7439" w:rsidRPr="00137243" w:rsidRDefault="003E7439" w:rsidP="001C11C8">
            <w:pPr>
              <w:adjustRightInd w:val="0"/>
              <w:spacing w:before="40" w:after="40"/>
              <w:jc w:val="center"/>
              <w:rPr>
                <w:sz w:val="20"/>
                <w:szCs w:val="20"/>
              </w:rPr>
            </w:pPr>
          </w:p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1 (7.1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7439" w:rsidRPr="00137243" w:rsidRDefault="003E7439" w:rsidP="001C11C8">
            <w:pPr>
              <w:adjustRightInd w:val="0"/>
              <w:spacing w:before="40" w:after="40"/>
              <w:jc w:val="center"/>
              <w:rPr>
                <w:sz w:val="20"/>
                <w:szCs w:val="20"/>
              </w:rPr>
            </w:pPr>
          </w:p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7439" w:rsidRPr="00137243" w:rsidRDefault="003E7439" w:rsidP="001C11C8">
            <w:pPr>
              <w:adjustRightInd w:val="0"/>
              <w:spacing w:before="40" w:after="40"/>
              <w:jc w:val="center"/>
              <w:rPr>
                <w:sz w:val="20"/>
                <w:szCs w:val="20"/>
              </w:rPr>
            </w:pPr>
          </w:p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2 (4.3)</w:t>
            </w:r>
          </w:p>
        </w:tc>
      </w:tr>
      <w:tr w:rsidR="003E5273" w:rsidRPr="00137243" w:rsidTr="00C019D4">
        <w:trPr>
          <w:cantSplit/>
        </w:trPr>
        <w:tc>
          <w:tcPr>
            <w:tcW w:w="3080" w:type="dxa"/>
            <w:tcBorders>
              <w:top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3E7439">
            <w:pPr>
              <w:adjustRightInd w:val="0"/>
              <w:spacing w:before="40" w:after="40"/>
              <w:rPr>
                <w:rFonts w:cs="Arial"/>
                <w:color w:val="000000"/>
              </w:rPr>
            </w:pPr>
            <w:r w:rsidRPr="00137243">
              <w:t>Gallbladder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1 (9.1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1 (2.2)</w:t>
            </w:r>
          </w:p>
        </w:tc>
      </w:tr>
      <w:tr w:rsidR="003E5273" w:rsidRPr="00137243" w:rsidTr="00C019D4">
        <w:trPr>
          <w:cantSplit/>
        </w:trPr>
        <w:tc>
          <w:tcPr>
            <w:tcW w:w="3080" w:type="dxa"/>
            <w:tcBorders>
              <w:top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3E7439">
            <w:pPr>
              <w:adjustRightInd w:val="0"/>
              <w:spacing w:before="40" w:after="40"/>
              <w:rPr>
                <w:rFonts w:cs="Arial"/>
                <w:color w:val="000000"/>
              </w:rPr>
            </w:pPr>
            <w:proofErr w:type="spellStart"/>
            <w:r w:rsidRPr="00137243">
              <w:t>Leiomy</w:t>
            </w:r>
            <w:r w:rsidR="009C5326" w:rsidRPr="00137243">
              <w:t>o</w:t>
            </w:r>
            <w:r w:rsidRPr="00137243">
              <w:t>sarcom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1 (5.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1 (2.2)</w:t>
            </w:r>
          </w:p>
        </w:tc>
      </w:tr>
      <w:tr w:rsidR="003E5273" w:rsidRPr="00137243" w:rsidTr="00C019D4">
        <w:trPr>
          <w:cantSplit/>
        </w:trPr>
        <w:tc>
          <w:tcPr>
            <w:tcW w:w="3080" w:type="dxa"/>
            <w:tcBorders>
              <w:top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3E7439">
            <w:pPr>
              <w:adjustRightInd w:val="0"/>
              <w:spacing w:before="40" w:after="40"/>
              <w:rPr>
                <w:rFonts w:cs="Arial"/>
                <w:color w:val="000000"/>
              </w:rPr>
            </w:pPr>
            <w:proofErr w:type="spellStart"/>
            <w:r w:rsidRPr="00137243">
              <w:t>Lieberkühn</w:t>
            </w:r>
            <w:proofErr w:type="spellEnd"/>
            <w:r w:rsidRPr="00137243">
              <w:t xml:space="preserve"> </w:t>
            </w:r>
            <w:proofErr w:type="spellStart"/>
            <w:r w:rsidRPr="00137243">
              <w:t>adenocarcinom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1 (7.1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1 (2.2)</w:t>
            </w:r>
          </w:p>
        </w:tc>
      </w:tr>
      <w:tr w:rsidR="003E5273" w:rsidRPr="00137243" w:rsidTr="00C019D4">
        <w:trPr>
          <w:cantSplit/>
        </w:trPr>
        <w:tc>
          <w:tcPr>
            <w:tcW w:w="3080" w:type="dxa"/>
            <w:tcBorders>
              <w:top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3E7439">
            <w:pPr>
              <w:adjustRightInd w:val="0"/>
              <w:spacing w:before="40" w:after="40"/>
              <w:rPr>
                <w:rFonts w:cs="Arial"/>
                <w:color w:val="000000"/>
              </w:rPr>
            </w:pPr>
            <w:r w:rsidRPr="00137243">
              <w:t>Melanoma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1 (5.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1 (2.2)</w:t>
            </w:r>
          </w:p>
        </w:tc>
      </w:tr>
      <w:tr w:rsidR="003E5273" w:rsidRPr="00137243" w:rsidTr="00C019D4">
        <w:trPr>
          <w:cantSplit/>
        </w:trPr>
        <w:tc>
          <w:tcPr>
            <w:tcW w:w="3080" w:type="dxa"/>
            <w:tcBorders>
              <w:top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3E7439">
            <w:pPr>
              <w:adjustRightInd w:val="0"/>
              <w:spacing w:before="40" w:after="40"/>
              <w:ind w:left="180" w:hanging="180"/>
              <w:rPr>
                <w:rFonts w:cs="Arial"/>
                <w:color w:val="000000"/>
              </w:rPr>
            </w:pPr>
            <w:r w:rsidRPr="00137243">
              <w:t xml:space="preserve">Metastatic </w:t>
            </w:r>
            <w:proofErr w:type="spellStart"/>
            <w:r w:rsidRPr="00137243">
              <w:t>squamous</w:t>
            </w:r>
            <w:proofErr w:type="spellEnd"/>
            <w:r w:rsidRPr="00137243">
              <w:t xml:space="preserve"> cell carcinoma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7439" w:rsidRPr="00137243" w:rsidRDefault="003E7439" w:rsidP="001C11C8">
            <w:pPr>
              <w:adjustRightInd w:val="0"/>
              <w:spacing w:before="40" w:after="40"/>
              <w:jc w:val="center"/>
              <w:rPr>
                <w:sz w:val="20"/>
                <w:szCs w:val="20"/>
              </w:rPr>
            </w:pPr>
          </w:p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7439" w:rsidRPr="00137243" w:rsidRDefault="003E7439" w:rsidP="001C11C8">
            <w:pPr>
              <w:adjustRightInd w:val="0"/>
              <w:spacing w:before="40" w:after="40"/>
              <w:jc w:val="center"/>
              <w:rPr>
                <w:sz w:val="20"/>
                <w:szCs w:val="20"/>
              </w:rPr>
            </w:pPr>
          </w:p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1 (5.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7439" w:rsidRPr="00137243" w:rsidRDefault="003E7439" w:rsidP="001C11C8">
            <w:pPr>
              <w:adjustRightInd w:val="0"/>
              <w:spacing w:before="40" w:after="40"/>
              <w:jc w:val="center"/>
              <w:rPr>
                <w:sz w:val="20"/>
                <w:szCs w:val="20"/>
              </w:rPr>
            </w:pPr>
          </w:p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7439" w:rsidRPr="00137243" w:rsidRDefault="003E7439" w:rsidP="001C11C8">
            <w:pPr>
              <w:adjustRightInd w:val="0"/>
              <w:spacing w:before="40" w:after="40"/>
              <w:jc w:val="center"/>
              <w:rPr>
                <w:sz w:val="20"/>
                <w:szCs w:val="20"/>
              </w:rPr>
            </w:pPr>
          </w:p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7439" w:rsidRPr="00137243" w:rsidRDefault="003E7439" w:rsidP="001C11C8">
            <w:pPr>
              <w:adjustRightInd w:val="0"/>
              <w:spacing w:before="40" w:after="40"/>
              <w:jc w:val="center"/>
              <w:rPr>
                <w:sz w:val="20"/>
                <w:szCs w:val="20"/>
              </w:rPr>
            </w:pPr>
          </w:p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1 (2.2)</w:t>
            </w:r>
          </w:p>
        </w:tc>
      </w:tr>
      <w:tr w:rsidR="003E5273" w:rsidRPr="00137243" w:rsidTr="00C019D4">
        <w:trPr>
          <w:cantSplit/>
        </w:trPr>
        <w:tc>
          <w:tcPr>
            <w:tcW w:w="3080" w:type="dxa"/>
            <w:tcBorders>
              <w:top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3E7439">
            <w:pPr>
              <w:adjustRightInd w:val="0"/>
              <w:spacing w:before="40" w:after="40"/>
              <w:rPr>
                <w:rFonts w:cs="Arial"/>
                <w:color w:val="000000"/>
              </w:rPr>
            </w:pPr>
            <w:r w:rsidRPr="00137243">
              <w:t>Prostate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1 (9.1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1 (2.2)</w:t>
            </w:r>
          </w:p>
        </w:tc>
      </w:tr>
      <w:tr w:rsidR="003E5273" w:rsidRPr="00137243" w:rsidTr="00C019D4">
        <w:trPr>
          <w:cantSplit/>
        </w:trPr>
        <w:tc>
          <w:tcPr>
            <w:tcW w:w="3080" w:type="dxa"/>
            <w:tcBorders>
              <w:top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9C5326" w:rsidP="003E7439">
            <w:pPr>
              <w:adjustRightInd w:val="0"/>
              <w:spacing w:before="40" w:after="40"/>
              <w:rPr>
                <w:rFonts w:cs="Arial"/>
                <w:color w:val="000000"/>
              </w:rPr>
            </w:pPr>
            <w:r w:rsidRPr="00137243">
              <w:t>Small-</w:t>
            </w:r>
            <w:r w:rsidR="003E5273" w:rsidRPr="00137243">
              <w:t>cell lung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2 (11.8)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2 (4.3)</w:t>
            </w:r>
          </w:p>
        </w:tc>
      </w:tr>
      <w:tr w:rsidR="003E5273" w:rsidRPr="00137243" w:rsidTr="00C019D4">
        <w:trPr>
          <w:cantSplit/>
        </w:trPr>
        <w:tc>
          <w:tcPr>
            <w:tcW w:w="3080" w:type="dxa"/>
            <w:tcBorders>
              <w:top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3E7439">
            <w:pPr>
              <w:adjustRightInd w:val="0"/>
              <w:spacing w:before="40" w:after="40"/>
              <w:rPr>
                <w:rFonts w:cs="Arial"/>
                <w:color w:val="000000"/>
              </w:rPr>
            </w:pPr>
            <w:proofErr w:type="spellStart"/>
            <w:r w:rsidRPr="00137243">
              <w:t>Squamous</w:t>
            </w:r>
            <w:proofErr w:type="spellEnd"/>
            <w:r w:rsidRPr="00137243">
              <w:t xml:space="preserve"> esophageal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1 (9.1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1 (2.2)</w:t>
            </w:r>
          </w:p>
        </w:tc>
      </w:tr>
      <w:tr w:rsidR="003E5273" w:rsidRPr="00137243" w:rsidTr="00C019D4">
        <w:trPr>
          <w:cantSplit/>
        </w:trPr>
        <w:tc>
          <w:tcPr>
            <w:tcW w:w="3080" w:type="dxa"/>
            <w:tcBorders>
              <w:top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3E7439">
            <w:pPr>
              <w:adjustRightInd w:val="0"/>
              <w:spacing w:before="40" w:after="40"/>
              <w:rPr>
                <w:rFonts w:cs="Arial"/>
                <w:color w:val="000000"/>
              </w:rPr>
            </w:pPr>
            <w:proofErr w:type="spellStart"/>
            <w:r w:rsidRPr="00137243">
              <w:t>Thymic</w:t>
            </w:r>
            <w:proofErr w:type="spellEnd"/>
            <w:r w:rsidRPr="00137243">
              <w:t xml:space="preserve"> carcinoma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1 (5.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1 (2.2)</w:t>
            </w:r>
          </w:p>
        </w:tc>
      </w:tr>
      <w:tr w:rsidR="003E5273" w:rsidRPr="00137243" w:rsidTr="00C019D4">
        <w:trPr>
          <w:cantSplit/>
        </w:trPr>
        <w:tc>
          <w:tcPr>
            <w:tcW w:w="3080" w:type="dxa"/>
            <w:tcBorders>
              <w:top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3E7439">
            <w:pPr>
              <w:adjustRightInd w:val="0"/>
              <w:spacing w:before="40" w:after="40"/>
              <w:rPr>
                <w:rFonts w:cs="Arial"/>
                <w:color w:val="000000"/>
              </w:rPr>
            </w:pPr>
            <w:proofErr w:type="spellStart"/>
            <w:r w:rsidRPr="00137243">
              <w:t>Urothelial</w:t>
            </w:r>
            <w:proofErr w:type="spellEnd"/>
            <w:r w:rsidRPr="00137243">
              <w:t xml:space="preserve"> carcinoma of bladder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1 (9.1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 w:themeFill="background1"/>
            <w:tcMar>
              <w:left w:w="20" w:type="dxa"/>
              <w:right w:w="20" w:type="dxa"/>
            </w:tcMar>
          </w:tcPr>
          <w:p w:rsidR="003E5273" w:rsidRPr="00137243" w:rsidRDefault="003E5273" w:rsidP="001C11C8">
            <w:pPr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137243">
              <w:rPr>
                <w:sz w:val="20"/>
                <w:szCs w:val="20"/>
              </w:rPr>
              <w:t>1 (2.2)</w:t>
            </w:r>
          </w:p>
        </w:tc>
      </w:tr>
      <w:tr w:rsidR="003E5273" w:rsidRPr="00137243" w:rsidTr="00C019D4">
        <w:tblPrEx>
          <w:tblCellMar>
            <w:left w:w="10" w:type="dxa"/>
            <w:right w:w="10" w:type="dxa"/>
          </w:tblCellMar>
        </w:tblPrEx>
        <w:trPr>
          <w:cantSplit/>
        </w:trPr>
        <w:tc>
          <w:tcPr>
            <w:tcW w:w="9470" w:type="dxa"/>
            <w:gridSpan w:val="7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3E5273" w:rsidRPr="00137243" w:rsidRDefault="003E5273" w:rsidP="001C11C8">
            <w:pPr>
              <w:adjustRightInd w:val="0"/>
              <w:spacing w:before="40"/>
              <w:rPr>
                <w:rFonts w:cs="Arial"/>
                <w:color w:val="000000"/>
                <w:sz w:val="18"/>
                <w:szCs w:val="18"/>
              </w:rPr>
            </w:pPr>
          </w:p>
        </w:tc>
      </w:tr>
    </w:tbl>
    <w:p w:rsidR="009C5326" w:rsidRPr="00137243" w:rsidRDefault="009C5326" w:rsidP="00106E15">
      <w:pPr>
        <w:rPr>
          <w:b/>
          <w:bCs/>
        </w:rPr>
      </w:pPr>
    </w:p>
    <w:p w:rsidR="009C5326" w:rsidRPr="00137243" w:rsidRDefault="009C5326">
      <w:pPr>
        <w:rPr>
          <w:b/>
          <w:bCs/>
        </w:rPr>
      </w:pPr>
    </w:p>
    <w:sectPr w:rsidR="009C5326" w:rsidRPr="00137243" w:rsidSect="007A5E5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3B4C" w:rsidRDefault="00773B4C" w:rsidP="007825F9">
      <w:pPr>
        <w:spacing w:after="0" w:line="240" w:lineRule="auto"/>
      </w:pPr>
      <w:r>
        <w:separator/>
      </w:r>
    </w:p>
  </w:endnote>
  <w:endnote w:type="continuationSeparator" w:id="0">
    <w:p w:rsidR="00773B4C" w:rsidRDefault="00773B4C" w:rsidP="007825F9">
      <w:pPr>
        <w:spacing w:after="0" w:line="240" w:lineRule="auto"/>
      </w:pPr>
      <w:r>
        <w:continuationSeparator/>
      </w:r>
    </w:p>
  </w:endnote>
  <w:endnote w:type="continuationNotice" w:id="1">
    <w:p w:rsidR="00773B4C" w:rsidRDefault="00773B4C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095592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94B06" w:rsidRDefault="005A0EB6">
        <w:pPr>
          <w:pStyle w:val="Footer"/>
          <w:jc w:val="center"/>
        </w:pPr>
        <w:r>
          <w:fldChar w:fldCharType="begin"/>
        </w:r>
        <w:r w:rsidR="00B94B06">
          <w:instrText xml:space="preserve"> PAGE   \* MERGEFORMAT </w:instrText>
        </w:r>
        <w:r>
          <w:fldChar w:fldCharType="separate"/>
        </w:r>
        <w:r w:rsidR="00B809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94B06" w:rsidRDefault="00B94B0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3B4C" w:rsidRDefault="00773B4C" w:rsidP="007825F9">
      <w:pPr>
        <w:spacing w:after="0" w:line="240" w:lineRule="auto"/>
      </w:pPr>
      <w:r>
        <w:separator/>
      </w:r>
    </w:p>
  </w:footnote>
  <w:footnote w:type="continuationSeparator" w:id="0">
    <w:p w:rsidR="00773B4C" w:rsidRDefault="00773B4C" w:rsidP="007825F9">
      <w:pPr>
        <w:spacing w:after="0" w:line="240" w:lineRule="auto"/>
      </w:pPr>
      <w:r>
        <w:continuationSeparator/>
      </w:r>
    </w:p>
  </w:footnote>
  <w:footnote w:type="continuationNotice" w:id="1">
    <w:p w:rsidR="00773B4C" w:rsidRDefault="00773B4C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B0F24"/>
    <w:multiLevelType w:val="hybridMultilevel"/>
    <w:tmpl w:val="CA76C9C6"/>
    <w:lvl w:ilvl="0" w:tplc="04090001">
      <w:start w:val="1"/>
      <w:numFmt w:val="bullet"/>
      <w:lvlText w:val=""/>
      <w:lvlJc w:val="left"/>
      <w:pPr>
        <w:ind w:left="139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55" w:hanging="360"/>
      </w:pPr>
      <w:rPr>
        <w:rFonts w:ascii="Wingdings" w:hAnsi="Wingdings" w:hint="default"/>
      </w:rPr>
    </w:lvl>
  </w:abstractNum>
  <w:abstractNum w:abstractNumId="1">
    <w:nsid w:val="045A266E"/>
    <w:multiLevelType w:val="multilevel"/>
    <w:tmpl w:val="02A01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52A54B1"/>
    <w:multiLevelType w:val="hybridMultilevel"/>
    <w:tmpl w:val="99CE1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0E5A72"/>
    <w:multiLevelType w:val="hybridMultilevel"/>
    <w:tmpl w:val="26A044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B846D6"/>
    <w:multiLevelType w:val="hybridMultilevel"/>
    <w:tmpl w:val="61FA2FE2"/>
    <w:lvl w:ilvl="0" w:tplc="04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5">
    <w:nsid w:val="0D187FB3"/>
    <w:multiLevelType w:val="hybridMultilevel"/>
    <w:tmpl w:val="92DEDD46"/>
    <w:lvl w:ilvl="0" w:tplc="04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6">
    <w:nsid w:val="0E0B67F2"/>
    <w:multiLevelType w:val="hybridMultilevel"/>
    <w:tmpl w:val="60AAEB28"/>
    <w:lvl w:ilvl="0" w:tplc="FC80665C">
      <w:start w:val="1"/>
      <w:numFmt w:val="upperLetter"/>
      <w:lvlText w:val="%1."/>
      <w:lvlJc w:val="left"/>
      <w:pPr>
        <w:ind w:left="27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7">
    <w:nsid w:val="0E4E71D9"/>
    <w:multiLevelType w:val="hybridMultilevel"/>
    <w:tmpl w:val="D6807FA0"/>
    <w:lvl w:ilvl="0" w:tplc="04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8">
    <w:nsid w:val="1661492D"/>
    <w:multiLevelType w:val="hybridMultilevel"/>
    <w:tmpl w:val="AD46D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7554AA8"/>
    <w:multiLevelType w:val="hybridMultilevel"/>
    <w:tmpl w:val="F856B7D8"/>
    <w:lvl w:ilvl="0" w:tplc="8326EDF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CD37DBC"/>
    <w:multiLevelType w:val="hybridMultilevel"/>
    <w:tmpl w:val="C9F8DBD4"/>
    <w:lvl w:ilvl="0" w:tplc="CFBCE68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241469F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478309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7CC5EBC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B0A524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B46B2B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65664C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57BEA3B2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44A752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1">
    <w:nsid w:val="1FBE62D7"/>
    <w:multiLevelType w:val="multilevel"/>
    <w:tmpl w:val="1A521656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60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>
    <w:nsid w:val="20D11E3E"/>
    <w:multiLevelType w:val="hybridMultilevel"/>
    <w:tmpl w:val="B3C64E4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24225A16"/>
    <w:multiLevelType w:val="multilevel"/>
    <w:tmpl w:val="F0045532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936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512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2088" w:hanging="360"/>
      </w:pPr>
      <w:rPr>
        <w:rFonts w:hint="default"/>
      </w:rPr>
    </w:lvl>
    <w:lvl w:ilvl="4">
      <w:start w:val="1"/>
      <w:numFmt w:val="lowerRoman"/>
      <w:lvlText w:val="%5."/>
      <w:lvlJc w:val="left"/>
      <w:pPr>
        <w:ind w:left="2664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324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ind w:left="3816" w:hanging="360"/>
      </w:pPr>
      <w:rPr>
        <w:rFonts w:hint="default"/>
      </w:rPr>
    </w:lvl>
    <w:lvl w:ilvl="7">
      <w:start w:val="1"/>
      <w:numFmt w:val="lowerRoman"/>
      <w:lvlText w:val="%8."/>
      <w:lvlJc w:val="left"/>
      <w:pPr>
        <w:ind w:left="4392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4968" w:hanging="360"/>
      </w:pPr>
      <w:rPr>
        <w:rFonts w:hint="default"/>
      </w:rPr>
    </w:lvl>
  </w:abstractNum>
  <w:abstractNum w:abstractNumId="14">
    <w:nsid w:val="28521463"/>
    <w:multiLevelType w:val="singleLevel"/>
    <w:tmpl w:val="2C7009F4"/>
    <w:lvl w:ilvl="0">
      <w:start w:val="1"/>
      <w:numFmt w:val="bullet"/>
      <w:pStyle w:val="Tex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5">
    <w:nsid w:val="29351493"/>
    <w:multiLevelType w:val="hybridMultilevel"/>
    <w:tmpl w:val="F626CFD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A763CA9"/>
    <w:multiLevelType w:val="hybridMultilevel"/>
    <w:tmpl w:val="A54A8E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2E9847FC"/>
    <w:multiLevelType w:val="hybridMultilevel"/>
    <w:tmpl w:val="6A803228"/>
    <w:lvl w:ilvl="0" w:tplc="318E7AD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8DA419C"/>
    <w:multiLevelType w:val="multilevel"/>
    <w:tmpl w:val="8F202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8E37CEC"/>
    <w:multiLevelType w:val="multilevel"/>
    <w:tmpl w:val="92EC0E3A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60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>
    <w:nsid w:val="4A3B0AB7"/>
    <w:multiLevelType w:val="hybridMultilevel"/>
    <w:tmpl w:val="2850E52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4EB3703C"/>
    <w:multiLevelType w:val="hybridMultilevel"/>
    <w:tmpl w:val="64F8E7A6"/>
    <w:lvl w:ilvl="0" w:tplc="643EFFBC">
      <w:start w:val="1"/>
      <w:numFmt w:val="upperLetter"/>
      <w:lvlText w:val="(%1)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22">
    <w:nsid w:val="510626C5"/>
    <w:multiLevelType w:val="hybridMultilevel"/>
    <w:tmpl w:val="3F26E61C"/>
    <w:lvl w:ilvl="0" w:tplc="04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23">
    <w:nsid w:val="557A6A52"/>
    <w:multiLevelType w:val="hybridMultilevel"/>
    <w:tmpl w:val="9E4A05C8"/>
    <w:lvl w:ilvl="0" w:tplc="04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24">
    <w:nsid w:val="5BFD449E"/>
    <w:multiLevelType w:val="hybridMultilevel"/>
    <w:tmpl w:val="433E0CC6"/>
    <w:lvl w:ilvl="0" w:tplc="9EC20B2A">
      <w:start w:val="1"/>
      <w:numFmt w:val="lowerLetter"/>
      <w:lvlText w:val="%1"/>
      <w:lvlJc w:val="left"/>
      <w:pPr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  <w:sz w:val="2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E396EA0"/>
    <w:multiLevelType w:val="hybridMultilevel"/>
    <w:tmpl w:val="E3DAB648"/>
    <w:lvl w:ilvl="0" w:tplc="770A37CC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 w:hint="default"/>
        <w:b w:val="0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14615BE"/>
    <w:multiLevelType w:val="multilevel"/>
    <w:tmpl w:val="A444575C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85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7">
    <w:nsid w:val="641C4676"/>
    <w:multiLevelType w:val="hybridMultilevel"/>
    <w:tmpl w:val="B32AEC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7E05BD3"/>
    <w:multiLevelType w:val="hybridMultilevel"/>
    <w:tmpl w:val="FADEB16E"/>
    <w:lvl w:ilvl="0" w:tplc="04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29">
    <w:nsid w:val="6845662C"/>
    <w:multiLevelType w:val="hybridMultilevel"/>
    <w:tmpl w:val="FBC0AF36"/>
    <w:lvl w:ilvl="0" w:tplc="04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30">
    <w:nsid w:val="6EC66D35"/>
    <w:multiLevelType w:val="multilevel"/>
    <w:tmpl w:val="C2966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34B4525"/>
    <w:multiLevelType w:val="hybridMultilevel"/>
    <w:tmpl w:val="A16AD3C0"/>
    <w:lvl w:ilvl="0" w:tplc="04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32">
    <w:nsid w:val="743E4555"/>
    <w:multiLevelType w:val="hybridMultilevel"/>
    <w:tmpl w:val="571C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879083A"/>
    <w:multiLevelType w:val="hybridMultilevel"/>
    <w:tmpl w:val="E34A32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B31671B"/>
    <w:multiLevelType w:val="hybridMultilevel"/>
    <w:tmpl w:val="9D2E93CC"/>
    <w:lvl w:ilvl="0" w:tplc="9284484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DEBA2D8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CCA0B62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E10E5E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87C2DB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5148E6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A9ED0B0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8B4A254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4ECEC9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13"/>
  </w:num>
  <w:num w:numId="2">
    <w:abstractNumId w:val="12"/>
  </w:num>
  <w:num w:numId="3">
    <w:abstractNumId w:val="20"/>
  </w:num>
  <w:num w:numId="4">
    <w:abstractNumId w:val="0"/>
  </w:num>
  <w:num w:numId="5">
    <w:abstractNumId w:val="28"/>
  </w:num>
  <w:num w:numId="6">
    <w:abstractNumId w:val="23"/>
  </w:num>
  <w:num w:numId="7">
    <w:abstractNumId w:val="7"/>
  </w:num>
  <w:num w:numId="8">
    <w:abstractNumId w:val="31"/>
  </w:num>
  <w:num w:numId="9">
    <w:abstractNumId w:val="22"/>
  </w:num>
  <w:num w:numId="10">
    <w:abstractNumId w:val="5"/>
  </w:num>
  <w:num w:numId="11">
    <w:abstractNumId w:val="8"/>
  </w:num>
  <w:num w:numId="12">
    <w:abstractNumId w:val="4"/>
  </w:num>
  <w:num w:numId="13">
    <w:abstractNumId w:val="33"/>
  </w:num>
  <w:num w:numId="14">
    <w:abstractNumId w:val="24"/>
  </w:num>
  <w:num w:numId="15">
    <w:abstractNumId w:val="26"/>
  </w:num>
  <w:num w:numId="16">
    <w:abstractNumId w:val="19"/>
  </w:num>
  <w:num w:numId="17">
    <w:abstractNumId w:val="11"/>
  </w:num>
  <w:num w:numId="18">
    <w:abstractNumId w:val="10"/>
  </w:num>
  <w:num w:numId="19">
    <w:abstractNumId w:val="34"/>
  </w:num>
  <w:num w:numId="20">
    <w:abstractNumId w:val="25"/>
  </w:num>
  <w:num w:numId="21">
    <w:abstractNumId w:val="27"/>
  </w:num>
  <w:num w:numId="22">
    <w:abstractNumId w:val="21"/>
  </w:num>
  <w:num w:numId="23">
    <w:abstractNumId w:val="12"/>
  </w:num>
  <w:num w:numId="24">
    <w:abstractNumId w:val="14"/>
  </w:num>
  <w:num w:numId="25">
    <w:abstractNumId w:val="15"/>
  </w:num>
  <w:num w:numId="26">
    <w:abstractNumId w:val="2"/>
  </w:num>
  <w:num w:numId="27">
    <w:abstractNumId w:val="29"/>
  </w:num>
  <w:num w:numId="28">
    <w:abstractNumId w:val="3"/>
  </w:num>
  <w:num w:numId="29">
    <w:abstractNumId w:val="6"/>
  </w:num>
  <w:num w:numId="30">
    <w:abstractNumId w:val="17"/>
  </w:num>
  <w:num w:numId="31">
    <w:abstractNumId w:val="32"/>
  </w:num>
  <w:num w:numId="32">
    <w:abstractNumId w:val="9"/>
  </w:num>
  <w:num w:numId="33">
    <w:abstractNumId w:val="30"/>
  </w:num>
  <w:num w:numId="34">
    <w:abstractNumId w:val="18"/>
  </w:num>
  <w:num w:numId="35">
    <w:abstractNumId w:val="1"/>
  </w:num>
  <w:num w:numId="36">
    <w:abstractNumId w:val="1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tella Chow">
    <w15:presenceInfo w15:providerId="AD" w15:userId="S-1-5-21-3415842553-1114698219-1032229874-1502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rsids>
    <w:rsidRoot w:val="00BD7AEF"/>
    <w:rsid w:val="00003AB6"/>
    <w:rsid w:val="000068AC"/>
    <w:rsid w:val="00007187"/>
    <w:rsid w:val="00011555"/>
    <w:rsid w:val="0001265E"/>
    <w:rsid w:val="00012922"/>
    <w:rsid w:val="00013341"/>
    <w:rsid w:val="00013B08"/>
    <w:rsid w:val="00014741"/>
    <w:rsid w:val="00014FD8"/>
    <w:rsid w:val="00015521"/>
    <w:rsid w:val="00015FA8"/>
    <w:rsid w:val="00017A06"/>
    <w:rsid w:val="00017F5F"/>
    <w:rsid w:val="00021802"/>
    <w:rsid w:val="000238C3"/>
    <w:rsid w:val="00027269"/>
    <w:rsid w:val="0003025C"/>
    <w:rsid w:val="000303F9"/>
    <w:rsid w:val="000323EE"/>
    <w:rsid w:val="00033CFC"/>
    <w:rsid w:val="000356ED"/>
    <w:rsid w:val="0004009B"/>
    <w:rsid w:val="000402D1"/>
    <w:rsid w:val="00040578"/>
    <w:rsid w:val="000406E6"/>
    <w:rsid w:val="000407FA"/>
    <w:rsid w:val="00040905"/>
    <w:rsid w:val="00041BC0"/>
    <w:rsid w:val="00041E18"/>
    <w:rsid w:val="000458F3"/>
    <w:rsid w:val="00046E8A"/>
    <w:rsid w:val="000476D4"/>
    <w:rsid w:val="00047A44"/>
    <w:rsid w:val="00051C96"/>
    <w:rsid w:val="00053046"/>
    <w:rsid w:val="00053B71"/>
    <w:rsid w:val="00053DC2"/>
    <w:rsid w:val="00053EC2"/>
    <w:rsid w:val="00053F9D"/>
    <w:rsid w:val="000544F6"/>
    <w:rsid w:val="00054534"/>
    <w:rsid w:val="00055B46"/>
    <w:rsid w:val="00055E40"/>
    <w:rsid w:val="00056C96"/>
    <w:rsid w:val="00057148"/>
    <w:rsid w:val="000605BD"/>
    <w:rsid w:val="0006136B"/>
    <w:rsid w:val="00061C5B"/>
    <w:rsid w:val="000649D2"/>
    <w:rsid w:val="00066E6C"/>
    <w:rsid w:val="00071A75"/>
    <w:rsid w:val="000726F2"/>
    <w:rsid w:val="00073777"/>
    <w:rsid w:val="00075421"/>
    <w:rsid w:val="000760A6"/>
    <w:rsid w:val="00077D22"/>
    <w:rsid w:val="00077FB1"/>
    <w:rsid w:val="00081E97"/>
    <w:rsid w:val="00082960"/>
    <w:rsid w:val="00084875"/>
    <w:rsid w:val="0008783F"/>
    <w:rsid w:val="00090FB3"/>
    <w:rsid w:val="00091DB2"/>
    <w:rsid w:val="00092246"/>
    <w:rsid w:val="00096012"/>
    <w:rsid w:val="000A0950"/>
    <w:rsid w:val="000A0B97"/>
    <w:rsid w:val="000A1FE8"/>
    <w:rsid w:val="000A40F6"/>
    <w:rsid w:val="000A588F"/>
    <w:rsid w:val="000A7ECB"/>
    <w:rsid w:val="000B07E6"/>
    <w:rsid w:val="000B1446"/>
    <w:rsid w:val="000B232C"/>
    <w:rsid w:val="000B59E1"/>
    <w:rsid w:val="000B69E1"/>
    <w:rsid w:val="000B717B"/>
    <w:rsid w:val="000B7A26"/>
    <w:rsid w:val="000C0610"/>
    <w:rsid w:val="000C3538"/>
    <w:rsid w:val="000C3C28"/>
    <w:rsid w:val="000C3D5B"/>
    <w:rsid w:val="000C5074"/>
    <w:rsid w:val="000C590C"/>
    <w:rsid w:val="000C674F"/>
    <w:rsid w:val="000C7ED5"/>
    <w:rsid w:val="000D3254"/>
    <w:rsid w:val="000D4BB2"/>
    <w:rsid w:val="000D7574"/>
    <w:rsid w:val="000E0F9B"/>
    <w:rsid w:val="000E1D86"/>
    <w:rsid w:val="000E44B7"/>
    <w:rsid w:val="000F08F2"/>
    <w:rsid w:val="000F20DB"/>
    <w:rsid w:val="000F35C2"/>
    <w:rsid w:val="000F4730"/>
    <w:rsid w:val="000F57E0"/>
    <w:rsid w:val="000F7AEA"/>
    <w:rsid w:val="0010266C"/>
    <w:rsid w:val="0010286F"/>
    <w:rsid w:val="00103188"/>
    <w:rsid w:val="00106E15"/>
    <w:rsid w:val="00110283"/>
    <w:rsid w:val="001106DB"/>
    <w:rsid w:val="00111EDC"/>
    <w:rsid w:val="00115615"/>
    <w:rsid w:val="001166D4"/>
    <w:rsid w:val="00116A47"/>
    <w:rsid w:val="001206BA"/>
    <w:rsid w:val="00120BF3"/>
    <w:rsid w:val="00122773"/>
    <w:rsid w:val="00124090"/>
    <w:rsid w:val="00125932"/>
    <w:rsid w:val="00130909"/>
    <w:rsid w:val="0013376F"/>
    <w:rsid w:val="00134E86"/>
    <w:rsid w:val="001354AB"/>
    <w:rsid w:val="00136F97"/>
    <w:rsid w:val="00137243"/>
    <w:rsid w:val="00137B2E"/>
    <w:rsid w:val="00141E6A"/>
    <w:rsid w:val="001425CC"/>
    <w:rsid w:val="001437BE"/>
    <w:rsid w:val="00143D12"/>
    <w:rsid w:val="001447D8"/>
    <w:rsid w:val="00144B3C"/>
    <w:rsid w:val="001450C4"/>
    <w:rsid w:val="00147F40"/>
    <w:rsid w:val="00150390"/>
    <w:rsid w:val="0015047D"/>
    <w:rsid w:val="00150A54"/>
    <w:rsid w:val="00154007"/>
    <w:rsid w:val="00154E58"/>
    <w:rsid w:val="00155322"/>
    <w:rsid w:val="0015553D"/>
    <w:rsid w:val="00155910"/>
    <w:rsid w:val="00155B28"/>
    <w:rsid w:val="001656A6"/>
    <w:rsid w:val="00167046"/>
    <w:rsid w:val="00174219"/>
    <w:rsid w:val="0017583C"/>
    <w:rsid w:val="00180B19"/>
    <w:rsid w:val="00182386"/>
    <w:rsid w:val="0018507F"/>
    <w:rsid w:val="00192768"/>
    <w:rsid w:val="0019285F"/>
    <w:rsid w:val="00192E59"/>
    <w:rsid w:val="00193577"/>
    <w:rsid w:val="00193D65"/>
    <w:rsid w:val="00193EA2"/>
    <w:rsid w:val="001A060D"/>
    <w:rsid w:val="001A078A"/>
    <w:rsid w:val="001A12C0"/>
    <w:rsid w:val="001A153C"/>
    <w:rsid w:val="001A1648"/>
    <w:rsid w:val="001A2354"/>
    <w:rsid w:val="001A3100"/>
    <w:rsid w:val="001A3E78"/>
    <w:rsid w:val="001A5918"/>
    <w:rsid w:val="001A5ACA"/>
    <w:rsid w:val="001A5DEA"/>
    <w:rsid w:val="001A5FAA"/>
    <w:rsid w:val="001A7DC7"/>
    <w:rsid w:val="001B147E"/>
    <w:rsid w:val="001B149F"/>
    <w:rsid w:val="001B2980"/>
    <w:rsid w:val="001B2F18"/>
    <w:rsid w:val="001B6DC0"/>
    <w:rsid w:val="001C0BAE"/>
    <w:rsid w:val="001C1052"/>
    <w:rsid w:val="001C11C8"/>
    <w:rsid w:val="001C1761"/>
    <w:rsid w:val="001C37EF"/>
    <w:rsid w:val="001C52D0"/>
    <w:rsid w:val="001C6659"/>
    <w:rsid w:val="001D0B8F"/>
    <w:rsid w:val="001D151B"/>
    <w:rsid w:val="001D1567"/>
    <w:rsid w:val="001D2116"/>
    <w:rsid w:val="001D4DAA"/>
    <w:rsid w:val="001D55B7"/>
    <w:rsid w:val="001D7754"/>
    <w:rsid w:val="001E24B9"/>
    <w:rsid w:val="001E477F"/>
    <w:rsid w:val="001F0040"/>
    <w:rsid w:val="001F0101"/>
    <w:rsid w:val="001F1573"/>
    <w:rsid w:val="001F1B54"/>
    <w:rsid w:val="001F2070"/>
    <w:rsid w:val="001F4091"/>
    <w:rsid w:val="001F57E6"/>
    <w:rsid w:val="0020119D"/>
    <w:rsid w:val="00201980"/>
    <w:rsid w:val="00202120"/>
    <w:rsid w:val="00202635"/>
    <w:rsid w:val="0020454A"/>
    <w:rsid w:val="00210875"/>
    <w:rsid w:val="00211D1E"/>
    <w:rsid w:val="002121AF"/>
    <w:rsid w:val="00215169"/>
    <w:rsid w:val="002164BB"/>
    <w:rsid w:val="00216608"/>
    <w:rsid w:val="00216794"/>
    <w:rsid w:val="00216CB3"/>
    <w:rsid w:val="00216EFA"/>
    <w:rsid w:val="0022152F"/>
    <w:rsid w:val="00223B84"/>
    <w:rsid w:val="00226FD2"/>
    <w:rsid w:val="00232198"/>
    <w:rsid w:val="002321F0"/>
    <w:rsid w:val="0023286E"/>
    <w:rsid w:val="002347FD"/>
    <w:rsid w:val="002369ED"/>
    <w:rsid w:val="00240839"/>
    <w:rsid w:val="00241876"/>
    <w:rsid w:val="002433B4"/>
    <w:rsid w:val="0024725A"/>
    <w:rsid w:val="00247FD6"/>
    <w:rsid w:val="00251F5C"/>
    <w:rsid w:val="00254E94"/>
    <w:rsid w:val="002550B6"/>
    <w:rsid w:val="00255547"/>
    <w:rsid w:val="00255A59"/>
    <w:rsid w:val="002618C7"/>
    <w:rsid w:val="00263744"/>
    <w:rsid w:val="002648F5"/>
    <w:rsid w:val="00266083"/>
    <w:rsid w:val="00271D79"/>
    <w:rsid w:val="002767B7"/>
    <w:rsid w:val="00276EF2"/>
    <w:rsid w:val="00277C7C"/>
    <w:rsid w:val="0028160C"/>
    <w:rsid w:val="00282EEE"/>
    <w:rsid w:val="0028573B"/>
    <w:rsid w:val="0028662A"/>
    <w:rsid w:val="002879A8"/>
    <w:rsid w:val="00287E2A"/>
    <w:rsid w:val="00290435"/>
    <w:rsid w:val="00295D10"/>
    <w:rsid w:val="00296AAB"/>
    <w:rsid w:val="0029778F"/>
    <w:rsid w:val="002A143C"/>
    <w:rsid w:val="002A34C9"/>
    <w:rsid w:val="002A5694"/>
    <w:rsid w:val="002A58B2"/>
    <w:rsid w:val="002A6824"/>
    <w:rsid w:val="002A6A44"/>
    <w:rsid w:val="002B27E2"/>
    <w:rsid w:val="002B32E2"/>
    <w:rsid w:val="002B355E"/>
    <w:rsid w:val="002B661B"/>
    <w:rsid w:val="002B6DCC"/>
    <w:rsid w:val="002C0880"/>
    <w:rsid w:val="002C0884"/>
    <w:rsid w:val="002C0F31"/>
    <w:rsid w:val="002C110F"/>
    <w:rsid w:val="002C3404"/>
    <w:rsid w:val="002C3475"/>
    <w:rsid w:val="002C380A"/>
    <w:rsid w:val="002C4F30"/>
    <w:rsid w:val="002C542A"/>
    <w:rsid w:val="002C7E2B"/>
    <w:rsid w:val="002D308D"/>
    <w:rsid w:val="002D5B0F"/>
    <w:rsid w:val="002D7173"/>
    <w:rsid w:val="002E1B8D"/>
    <w:rsid w:val="002E1E28"/>
    <w:rsid w:val="002E3098"/>
    <w:rsid w:val="002E415A"/>
    <w:rsid w:val="002E68A7"/>
    <w:rsid w:val="002E7035"/>
    <w:rsid w:val="002F0789"/>
    <w:rsid w:val="002F0F24"/>
    <w:rsid w:val="002F1E18"/>
    <w:rsid w:val="002F3F23"/>
    <w:rsid w:val="002F6211"/>
    <w:rsid w:val="00301514"/>
    <w:rsid w:val="00301F4D"/>
    <w:rsid w:val="00301FB2"/>
    <w:rsid w:val="00303891"/>
    <w:rsid w:val="00303D87"/>
    <w:rsid w:val="003047F6"/>
    <w:rsid w:val="003059D0"/>
    <w:rsid w:val="003068FB"/>
    <w:rsid w:val="00310D8C"/>
    <w:rsid w:val="00311761"/>
    <w:rsid w:val="00315A48"/>
    <w:rsid w:val="00316413"/>
    <w:rsid w:val="00317495"/>
    <w:rsid w:val="00320856"/>
    <w:rsid w:val="00320D43"/>
    <w:rsid w:val="00321BEF"/>
    <w:rsid w:val="0032361E"/>
    <w:rsid w:val="00323650"/>
    <w:rsid w:val="0032631A"/>
    <w:rsid w:val="00330B11"/>
    <w:rsid w:val="00334125"/>
    <w:rsid w:val="0033454B"/>
    <w:rsid w:val="003356FA"/>
    <w:rsid w:val="00335F20"/>
    <w:rsid w:val="00336B27"/>
    <w:rsid w:val="00340849"/>
    <w:rsid w:val="00343C61"/>
    <w:rsid w:val="003445CC"/>
    <w:rsid w:val="003462D3"/>
    <w:rsid w:val="003466D2"/>
    <w:rsid w:val="00346820"/>
    <w:rsid w:val="00352444"/>
    <w:rsid w:val="00352680"/>
    <w:rsid w:val="00352CD8"/>
    <w:rsid w:val="00353269"/>
    <w:rsid w:val="00354027"/>
    <w:rsid w:val="003548EE"/>
    <w:rsid w:val="003550D1"/>
    <w:rsid w:val="00357709"/>
    <w:rsid w:val="00357A5A"/>
    <w:rsid w:val="00364D13"/>
    <w:rsid w:val="00365857"/>
    <w:rsid w:val="003658D1"/>
    <w:rsid w:val="0036599C"/>
    <w:rsid w:val="0036685A"/>
    <w:rsid w:val="0037010B"/>
    <w:rsid w:val="0037118D"/>
    <w:rsid w:val="003720AF"/>
    <w:rsid w:val="0037261A"/>
    <w:rsid w:val="003747D4"/>
    <w:rsid w:val="00374A9C"/>
    <w:rsid w:val="00374E69"/>
    <w:rsid w:val="00375670"/>
    <w:rsid w:val="00377635"/>
    <w:rsid w:val="00380B31"/>
    <w:rsid w:val="00381469"/>
    <w:rsid w:val="0038308D"/>
    <w:rsid w:val="003863F9"/>
    <w:rsid w:val="00386CC4"/>
    <w:rsid w:val="0038794C"/>
    <w:rsid w:val="00392DAD"/>
    <w:rsid w:val="00394917"/>
    <w:rsid w:val="00395C44"/>
    <w:rsid w:val="00396CF3"/>
    <w:rsid w:val="0039798B"/>
    <w:rsid w:val="003A0BD3"/>
    <w:rsid w:val="003A0EE6"/>
    <w:rsid w:val="003A44FF"/>
    <w:rsid w:val="003A6FEF"/>
    <w:rsid w:val="003B0EF9"/>
    <w:rsid w:val="003B13B2"/>
    <w:rsid w:val="003B1972"/>
    <w:rsid w:val="003B1CA0"/>
    <w:rsid w:val="003B4246"/>
    <w:rsid w:val="003B46D6"/>
    <w:rsid w:val="003B6F95"/>
    <w:rsid w:val="003B75BF"/>
    <w:rsid w:val="003C0D9C"/>
    <w:rsid w:val="003C3480"/>
    <w:rsid w:val="003C3962"/>
    <w:rsid w:val="003C3D35"/>
    <w:rsid w:val="003C4996"/>
    <w:rsid w:val="003C5A98"/>
    <w:rsid w:val="003C6131"/>
    <w:rsid w:val="003C670F"/>
    <w:rsid w:val="003C6AF1"/>
    <w:rsid w:val="003C763A"/>
    <w:rsid w:val="003D1119"/>
    <w:rsid w:val="003D17B7"/>
    <w:rsid w:val="003D2C91"/>
    <w:rsid w:val="003D65E7"/>
    <w:rsid w:val="003D6DD7"/>
    <w:rsid w:val="003D7198"/>
    <w:rsid w:val="003D7485"/>
    <w:rsid w:val="003E10A5"/>
    <w:rsid w:val="003E16C8"/>
    <w:rsid w:val="003E1D32"/>
    <w:rsid w:val="003E315B"/>
    <w:rsid w:val="003E335F"/>
    <w:rsid w:val="003E4B93"/>
    <w:rsid w:val="003E5273"/>
    <w:rsid w:val="003E6234"/>
    <w:rsid w:val="003E7439"/>
    <w:rsid w:val="003F05BE"/>
    <w:rsid w:val="003F0C58"/>
    <w:rsid w:val="003F1000"/>
    <w:rsid w:val="003F2ECF"/>
    <w:rsid w:val="003F3F01"/>
    <w:rsid w:val="003F41D5"/>
    <w:rsid w:val="003F4222"/>
    <w:rsid w:val="003F48E0"/>
    <w:rsid w:val="003F7168"/>
    <w:rsid w:val="00400C00"/>
    <w:rsid w:val="00401C0E"/>
    <w:rsid w:val="00401C5C"/>
    <w:rsid w:val="004043F0"/>
    <w:rsid w:val="00407E8A"/>
    <w:rsid w:val="004124CA"/>
    <w:rsid w:val="0041354E"/>
    <w:rsid w:val="00413C4C"/>
    <w:rsid w:val="00414598"/>
    <w:rsid w:val="0041585B"/>
    <w:rsid w:val="004177E1"/>
    <w:rsid w:val="004178F7"/>
    <w:rsid w:val="00420B2B"/>
    <w:rsid w:val="0042132B"/>
    <w:rsid w:val="00421EF2"/>
    <w:rsid w:val="00424A3B"/>
    <w:rsid w:val="00424B02"/>
    <w:rsid w:val="00425900"/>
    <w:rsid w:val="00426E84"/>
    <w:rsid w:val="00427303"/>
    <w:rsid w:val="00430DCD"/>
    <w:rsid w:val="00430E0B"/>
    <w:rsid w:val="004350F8"/>
    <w:rsid w:val="00435BF7"/>
    <w:rsid w:val="0043655C"/>
    <w:rsid w:val="00436B1F"/>
    <w:rsid w:val="00441799"/>
    <w:rsid w:val="00442531"/>
    <w:rsid w:val="00443159"/>
    <w:rsid w:val="00443CAB"/>
    <w:rsid w:val="00443CEF"/>
    <w:rsid w:val="00444110"/>
    <w:rsid w:val="00444D2C"/>
    <w:rsid w:val="0044556A"/>
    <w:rsid w:val="00446437"/>
    <w:rsid w:val="0044655F"/>
    <w:rsid w:val="00447B86"/>
    <w:rsid w:val="00450A97"/>
    <w:rsid w:val="00451542"/>
    <w:rsid w:val="00453ADD"/>
    <w:rsid w:val="00454B79"/>
    <w:rsid w:val="00454BCE"/>
    <w:rsid w:val="00455EB5"/>
    <w:rsid w:val="0045617D"/>
    <w:rsid w:val="0046015E"/>
    <w:rsid w:val="0046059C"/>
    <w:rsid w:val="0046228F"/>
    <w:rsid w:val="00464113"/>
    <w:rsid w:val="00464ACA"/>
    <w:rsid w:val="004665F0"/>
    <w:rsid w:val="004735F2"/>
    <w:rsid w:val="00473B12"/>
    <w:rsid w:val="00473FFC"/>
    <w:rsid w:val="00474ED6"/>
    <w:rsid w:val="004762C0"/>
    <w:rsid w:val="0047637A"/>
    <w:rsid w:val="00480121"/>
    <w:rsid w:val="004803BF"/>
    <w:rsid w:val="004812E7"/>
    <w:rsid w:val="00482712"/>
    <w:rsid w:val="00483747"/>
    <w:rsid w:val="00483C81"/>
    <w:rsid w:val="0048442B"/>
    <w:rsid w:val="00485215"/>
    <w:rsid w:val="0048709F"/>
    <w:rsid w:val="00490A61"/>
    <w:rsid w:val="00491DD4"/>
    <w:rsid w:val="00492C19"/>
    <w:rsid w:val="00493F67"/>
    <w:rsid w:val="00494BF7"/>
    <w:rsid w:val="00494D49"/>
    <w:rsid w:val="00496EA3"/>
    <w:rsid w:val="00497805"/>
    <w:rsid w:val="004A0B21"/>
    <w:rsid w:val="004A194D"/>
    <w:rsid w:val="004A34FA"/>
    <w:rsid w:val="004A53D1"/>
    <w:rsid w:val="004A6BD1"/>
    <w:rsid w:val="004B1CF8"/>
    <w:rsid w:val="004B26AA"/>
    <w:rsid w:val="004B29CC"/>
    <w:rsid w:val="004B2D3F"/>
    <w:rsid w:val="004B4A9B"/>
    <w:rsid w:val="004B78FB"/>
    <w:rsid w:val="004C326F"/>
    <w:rsid w:val="004C34EB"/>
    <w:rsid w:val="004C4151"/>
    <w:rsid w:val="004C4FB1"/>
    <w:rsid w:val="004C537D"/>
    <w:rsid w:val="004C67A0"/>
    <w:rsid w:val="004C7BCA"/>
    <w:rsid w:val="004D0196"/>
    <w:rsid w:val="004D0B74"/>
    <w:rsid w:val="004D0BDC"/>
    <w:rsid w:val="004D1960"/>
    <w:rsid w:val="004D392B"/>
    <w:rsid w:val="004D5164"/>
    <w:rsid w:val="004D5219"/>
    <w:rsid w:val="004E1555"/>
    <w:rsid w:val="004E1DE9"/>
    <w:rsid w:val="004E266C"/>
    <w:rsid w:val="004E6336"/>
    <w:rsid w:val="004E726F"/>
    <w:rsid w:val="004E754E"/>
    <w:rsid w:val="004E7E11"/>
    <w:rsid w:val="004E7E4B"/>
    <w:rsid w:val="004F0598"/>
    <w:rsid w:val="004F0BC6"/>
    <w:rsid w:val="004F0E59"/>
    <w:rsid w:val="004F202B"/>
    <w:rsid w:val="0050151F"/>
    <w:rsid w:val="005041D6"/>
    <w:rsid w:val="00506986"/>
    <w:rsid w:val="00507CBA"/>
    <w:rsid w:val="005124D7"/>
    <w:rsid w:val="00512C04"/>
    <w:rsid w:val="005132F4"/>
    <w:rsid w:val="00513EB3"/>
    <w:rsid w:val="00514C71"/>
    <w:rsid w:val="00515A2C"/>
    <w:rsid w:val="00515F71"/>
    <w:rsid w:val="0051700F"/>
    <w:rsid w:val="0052037B"/>
    <w:rsid w:val="00521694"/>
    <w:rsid w:val="00523024"/>
    <w:rsid w:val="005248FE"/>
    <w:rsid w:val="00526A8A"/>
    <w:rsid w:val="00527D70"/>
    <w:rsid w:val="00530285"/>
    <w:rsid w:val="00531CC9"/>
    <w:rsid w:val="005320B0"/>
    <w:rsid w:val="00532191"/>
    <w:rsid w:val="005343D9"/>
    <w:rsid w:val="0053553F"/>
    <w:rsid w:val="00536D43"/>
    <w:rsid w:val="005372A6"/>
    <w:rsid w:val="00537BBC"/>
    <w:rsid w:val="00541345"/>
    <w:rsid w:val="00542E45"/>
    <w:rsid w:val="00542EEF"/>
    <w:rsid w:val="00546600"/>
    <w:rsid w:val="00547AFF"/>
    <w:rsid w:val="005538BA"/>
    <w:rsid w:val="0056028C"/>
    <w:rsid w:val="0056099D"/>
    <w:rsid w:val="00563A6B"/>
    <w:rsid w:val="005645FE"/>
    <w:rsid w:val="005646CF"/>
    <w:rsid w:val="0056528A"/>
    <w:rsid w:val="005655E4"/>
    <w:rsid w:val="00570005"/>
    <w:rsid w:val="00570AB4"/>
    <w:rsid w:val="00571E4B"/>
    <w:rsid w:val="00576C50"/>
    <w:rsid w:val="005805FA"/>
    <w:rsid w:val="00581288"/>
    <w:rsid w:val="0058166E"/>
    <w:rsid w:val="00584421"/>
    <w:rsid w:val="00585BEC"/>
    <w:rsid w:val="00586F8A"/>
    <w:rsid w:val="00593A4E"/>
    <w:rsid w:val="00593C68"/>
    <w:rsid w:val="00594677"/>
    <w:rsid w:val="00596A79"/>
    <w:rsid w:val="00597AE0"/>
    <w:rsid w:val="005A0EB6"/>
    <w:rsid w:val="005A12EB"/>
    <w:rsid w:val="005A254C"/>
    <w:rsid w:val="005A440F"/>
    <w:rsid w:val="005A7B2E"/>
    <w:rsid w:val="005B13D9"/>
    <w:rsid w:val="005B31DC"/>
    <w:rsid w:val="005B4264"/>
    <w:rsid w:val="005B494E"/>
    <w:rsid w:val="005B59A2"/>
    <w:rsid w:val="005B6054"/>
    <w:rsid w:val="005C04E8"/>
    <w:rsid w:val="005C0D97"/>
    <w:rsid w:val="005C1166"/>
    <w:rsid w:val="005C172E"/>
    <w:rsid w:val="005C2BF8"/>
    <w:rsid w:val="005C406D"/>
    <w:rsid w:val="005C66D4"/>
    <w:rsid w:val="005C6C60"/>
    <w:rsid w:val="005D03BA"/>
    <w:rsid w:val="005D0474"/>
    <w:rsid w:val="005D16C1"/>
    <w:rsid w:val="005D1E5A"/>
    <w:rsid w:val="005D3F4A"/>
    <w:rsid w:val="005D4BCA"/>
    <w:rsid w:val="005D51B9"/>
    <w:rsid w:val="005D67E2"/>
    <w:rsid w:val="005E1889"/>
    <w:rsid w:val="005E2CF8"/>
    <w:rsid w:val="005E6493"/>
    <w:rsid w:val="005E6B84"/>
    <w:rsid w:val="005E6C53"/>
    <w:rsid w:val="005E6C95"/>
    <w:rsid w:val="005E6C97"/>
    <w:rsid w:val="005F02B4"/>
    <w:rsid w:val="005F09A3"/>
    <w:rsid w:val="005F2617"/>
    <w:rsid w:val="005F2746"/>
    <w:rsid w:val="005F488A"/>
    <w:rsid w:val="005F5273"/>
    <w:rsid w:val="005F5BB7"/>
    <w:rsid w:val="005F749A"/>
    <w:rsid w:val="005F7CCF"/>
    <w:rsid w:val="006010A0"/>
    <w:rsid w:val="00601182"/>
    <w:rsid w:val="0060136F"/>
    <w:rsid w:val="0060253E"/>
    <w:rsid w:val="00603327"/>
    <w:rsid w:val="00603D49"/>
    <w:rsid w:val="00604DD8"/>
    <w:rsid w:val="00604FE0"/>
    <w:rsid w:val="00606BBA"/>
    <w:rsid w:val="00607A60"/>
    <w:rsid w:val="006105A2"/>
    <w:rsid w:val="00611AE2"/>
    <w:rsid w:val="006140C5"/>
    <w:rsid w:val="0061456E"/>
    <w:rsid w:val="006177EE"/>
    <w:rsid w:val="00621F98"/>
    <w:rsid w:val="0062374F"/>
    <w:rsid w:val="00623E91"/>
    <w:rsid w:val="00623F5B"/>
    <w:rsid w:val="00624C86"/>
    <w:rsid w:val="00624D82"/>
    <w:rsid w:val="00627FBB"/>
    <w:rsid w:val="00631259"/>
    <w:rsid w:val="006326F7"/>
    <w:rsid w:val="00635D90"/>
    <w:rsid w:val="0063746F"/>
    <w:rsid w:val="00640951"/>
    <w:rsid w:val="00643497"/>
    <w:rsid w:val="00646344"/>
    <w:rsid w:val="00651D26"/>
    <w:rsid w:val="006527B6"/>
    <w:rsid w:val="0065351C"/>
    <w:rsid w:val="00653DFA"/>
    <w:rsid w:val="00654346"/>
    <w:rsid w:val="00655C0F"/>
    <w:rsid w:val="00656AD9"/>
    <w:rsid w:val="00656CB6"/>
    <w:rsid w:val="00661D7D"/>
    <w:rsid w:val="00662FCA"/>
    <w:rsid w:val="006632EE"/>
    <w:rsid w:val="00665543"/>
    <w:rsid w:val="00665774"/>
    <w:rsid w:val="006676BC"/>
    <w:rsid w:val="00667DA5"/>
    <w:rsid w:val="006706BB"/>
    <w:rsid w:val="0067156E"/>
    <w:rsid w:val="00671D03"/>
    <w:rsid w:val="00672726"/>
    <w:rsid w:val="006728C0"/>
    <w:rsid w:val="006739C6"/>
    <w:rsid w:val="006740CE"/>
    <w:rsid w:val="00674939"/>
    <w:rsid w:val="006751C7"/>
    <w:rsid w:val="006760F3"/>
    <w:rsid w:val="00676880"/>
    <w:rsid w:val="00676A15"/>
    <w:rsid w:val="0068155D"/>
    <w:rsid w:val="0068347D"/>
    <w:rsid w:val="00684B75"/>
    <w:rsid w:val="00686B61"/>
    <w:rsid w:val="00686FA0"/>
    <w:rsid w:val="0069133B"/>
    <w:rsid w:val="006917A7"/>
    <w:rsid w:val="00691B1B"/>
    <w:rsid w:val="00692960"/>
    <w:rsid w:val="0069369C"/>
    <w:rsid w:val="006936AE"/>
    <w:rsid w:val="0069493E"/>
    <w:rsid w:val="00694B42"/>
    <w:rsid w:val="00694F8A"/>
    <w:rsid w:val="0069562E"/>
    <w:rsid w:val="006978D9"/>
    <w:rsid w:val="00697D20"/>
    <w:rsid w:val="006A39EC"/>
    <w:rsid w:val="006A621B"/>
    <w:rsid w:val="006A6A15"/>
    <w:rsid w:val="006A7FBA"/>
    <w:rsid w:val="006B0141"/>
    <w:rsid w:val="006B2185"/>
    <w:rsid w:val="006B287D"/>
    <w:rsid w:val="006B403E"/>
    <w:rsid w:val="006B424F"/>
    <w:rsid w:val="006B6966"/>
    <w:rsid w:val="006B72CC"/>
    <w:rsid w:val="006B7E47"/>
    <w:rsid w:val="006C11BA"/>
    <w:rsid w:val="006C37AC"/>
    <w:rsid w:val="006C42BA"/>
    <w:rsid w:val="006C5281"/>
    <w:rsid w:val="006C68DC"/>
    <w:rsid w:val="006D304C"/>
    <w:rsid w:val="006D5328"/>
    <w:rsid w:val="006D5374"/>
    <w:rsid w:val="006D662B"/>
    <w:rsid w:val="006D7464"/>
    <w:rsid w:val="006D7CC8"/>
    <w:rsid w:val="006E2ACB"/>
    <w:rsid w:val="006E326F"/>
    <w:rsid w:val="006E3348"/>
    <w:rsid w:val="006E5CFF"/>
    <w:rsid w:val="006E6D15"/>
    <w:rsid w:val="006F0F43"/>
    <w:rsid w:val="006F1418"/>
    <w:rsid w:val="006F52A0"/>
    <w:rsid w:val="006F560F"/>
    <w:rsid w:val="00701D81"/>
    <w:rsid w:val="00702AFB"/>
    <w:rsid w:val="00704DAA"/>
    <w:rsid w:val="007056FA"/>
    <w:rsid w:val="00712A23"/>
    <w:rsid w:val="007134BB"/>
    <w:rsid w:val="00715544"/>
    <w:rsid w:val="00715563"/>
    <w:rsid w:val="00720AE2"/>
    <w:rsid w:val="0072111E"/>
    <w:rsid w:val="00722D83"/>
    <w:rsid w:val="00723370"/>
    <w:rsid w:val="00730EDC"/>
    <w:rsid w:val="007314C0"/>
    <w:rsid w:val="0073281E"/>
    <w:rsid w:val="00732BE1"/>
    <w:rsid w:val="00734EC6"/>
    <w:rsid w:val="007358C0"/>
    <w:rsid w:val="00736CA4"/>
    <w:rsid w:val="00736EB3"/>
    <w:rsid w:val="00740BC2"/>
    <w:rsid w:val="00740F8F"/>
    <w:rsid w:val="007421A3"/>
    <w:rsid w:val="007433A3"/>
    <w:rsid w:val="00743BF8"/>
    <w:rsid w:val="00743DBE"/>
    <w:rsid w:val="00744D5A"/>
    <w:rsid w:val="00746745"/>
    <w:rsid w:val="00752966"/>
    <w:rsid w:val="00753737"/>
    <w:rsid w:val="007551B4"/>
    <w:rsid w:val="007573EF"/>
    <w:rsid w:val="00761812"/>
    <w:rsid w:val="00763F3E"/>
    <w:rsid w:val="007654C9"/>
    <w:rsid w:val="007655D3"/>
    <w:rsid w:val="0077166D"/>
    <w:rsid w:val="00771EEF"/>
    <w:rsid w:val="00772388"/>
    <w:rsid w:val="00773B4C"/>
    <w:rsid w:val="00774767"/>
    <w:rsid w:val="0077601A"/>
    <w:rsid w:val="00780B81"/>
    <w:rsid w:val="0078214E"/>
    <w:rsid w:val="007825F9"/>
    <w:rsid w:val="00782786"/>
    <w:rsid w:val="00782D15"/>
    <w:rsid w:val="00784CF3"/>
    <w:rsid w:val="0078646F"/>
    <w:rsid w:val="00786BA6"/>
    <w:rsid w:val="00787474"/>
    <w:rsid w:val="0079109F"/>
    <w:rsid w:val="00791148"/>
    <w:rsid w:val="007912A7"/>
    <w:rsid w:val="00793F2C"/>
    <w:rsid w:val="00796485"/>
    <w:rsid w:val="007977AF"/>
    <w:rsid w:val="007A0A13"/>
    <w:rsid w:val="007A1083"/>
    <w:rsid w:val="007A222D"/>
    <w:rsid w:val="007A3AFA"/>
    <w:rsid w:val="007A468C"/>
    <w:rsid w:val="007A5E59"/>
    <w:rsid w:val="007A6086"/>
    <w:rsid w:val="007A7731"/>
    <w:rsid w:val="007B0438"/>
    <w:rsid w:val="007C1DF8"/>
    <w:rsid w:val="007C2FC2"/>
    <w:rsid w:val="007C41EF"/>
    <w:rsid w:val="007C53F9"/>
    <w:rsid w:val="007C597F"/>
    <w:rsid w:val="007C5985"/>
    <w:rsid w:val="007C7F4B"/>
    <w:rsid w:val="007D2827"/>
    <w:rsid w:val="007D47DB"/>
    <w:rsid w:val="007D571B"/>
    <w:rsid w:val="007D6E39"/>
    <w:rsid w:val="007E0182"/>
    <w:rsid w:val="007E1C73"/>
    <w:rsid w:val="007E6F9E"/>
    <w:rsid w:val="007E756B"/>
    <w:rsid w:val="007F0F38"/>
    <w:rsid w:val="007F1280"/>
    <w:rsid w:val="007F2628"/>
    <w:rsid w:val="007F6F9E"/>
    <w:rsid w:val="007F7835"/>
    <w:rsid w:val="00800443"/>
    <w:rsid w:val="00801D0A"/>
    <w:rsid w:val="00802F40"/>
    <w:rsid w:val="00804D9C"/>
    <w:rsid w:val="0080576B"/>
    <w:rsid w:val="00806315"/>
    <w:rsid w:val="00807DD8"/>
    <w:rsid w:val="0081241E"/>
    <w:rsid w:val="00817677"/>
    <w:rsid w:val="008179D8"/>
    <w:rsid w:val="00817F69"/>
    <w:rsid w:val="00820C22"/>
    <w:rsid w:val="008227F6"/>
    <w:rsid w:val="00823B42"/>
    <w:rsid w:val="00824E45"/>
    <w:rsid w:val="00833916"/>
    <w:rsid w:val="00833A01"/>
    <w:rsid w:val="008342CD"/>
    <w:rsid w:val="008349D6"/>
    <w:rsid w:val="00834BB6"/>
    <w:rsid w:val="0083506C"/>
    <w:rsid w:val="00835844"/>
    <w:rsid w:val="00836CF9"/>
    <w:rsid w:val="008374E4"/>
    <w:rsid w:val="00837C1D"/>
    <w:rsid w:val="00841FE6"/>
    <w:rsid w:val="008430AE"/>
    <w:rsid w:val="00845324"/>
    <w:rsid w:val="0084680C"/>
    <w:rsid w:val="00847AE6"/>
    <w:rsid w:val="00847D1A"/>
    <w:rsid w:val="008500C0"/>
    <w:rsid w:val="0085287F"/>
    <w:rsid w:val="008528E1"/>
    <w:rsid w:val="00852BF2"/>
    <w:rsid w:val="0085380F"/>
    <w:rsid w:val="00854163"/>
    <w:rsid w:val="00855761"/>
    <w:rsid w:val="00855ED6"/>
    <w:rsid w:val="00856752"/>
    <w:rsid w:val="00857837"/>
    <w:rsid w:val="00857945"/>
    <w:rsid w:val="00864434"/>
    <w:rsid w:val="008648FF"/>
    <w:rsid w:val="00864C6B"/>
    <w:rsid w:val="00864DD1"/>
    <w:rsid w:val="008652F0"/>
    <w:rsid w:val="008671AC"/>
    <w:rsid w:val="00867CB7"/>
    <w:rsid w:val="00871E91"/>
    <w:rsid w:val="00872886"/>
    <w:rsid w:val="00873C60"/>
    <w:rsid w:val="00874440"/>
    <w:rsid w:val="00875D53"/>
    <w:rsid w:val="00876236"/>
    <w:rsid w:val="00876ABC"/>
    <w:rsid w:val="008804C8"/>
    <w:rsid w:val="00881022"/>
    <w:rsid w:val="00883BCA"/>
    <w:rsid w:val="00883DF9"/>
    <w:rsid w:val="00883F2D"/>
    <w:rsid w:val="00884D55"/>
    <w:rsid w:val="00886203"/>
    <w:rsid w:val="008863C3"/>
    <w:rsid w:val="008906B4"/>
    <w:rsid w:val="008934E4"/>
    <w:rsid w:val="00893711"/>
    <w:rsid w:val="00894EF3"/>
    <w:rsid w:val="00895853"/>
    <w:rsid w:val="008A3B24"/>
    <w:rsid w:val="008B1930"/>
    <w:rsid w:val="008B1ECF"/>
    <w:rsid w:val="008B2DAE"/>
    <w:rsid w:val="008B3430"/>
    <w:rsid w:val="008B4606"/>
    <w:rsid w:val="008C1F54"/>
    <w:rsid w:val="008C48CF"/>
    <w:rsid w:val="008C51A6"/>
    <w:rsid w:val="008D00D5"/>
    <w:rsid w:val="008D03B5"/>
    <w:rsid w:val="008D10BD"/>
    <w:rsid w:val="008D1768"/>
    <w:rsid w:val="008D434E"/>
    <w:rsid w:val="008D682A"/>
    <w:rsid w:val="008E2B11"/>
    <w:rsid w:val="008E3AA6"/>
    <w:rsid w:val="008E3B64"/>
    <w:rsid w:val="008E45EB"/>
    <w:rsid w:val="008E5ECC"/>
    <w:rsid w:val="008E7B31"/>
    <w:rsid w:val="008F0CA3"/>
    <w:rsid w:val="008F147D"/>
    <w:rsid w:val="008F17DA"/>
    <w:rsid w:val="008F1920"/>
    <w:rsid w:val="008F1A5E"/>
    <w:rsid w:val="008F2176"/>
    <w:rsid w:val="008F3E63"/>
    <w:rsid w:val="008F6735"/>
    <w:rsid w:val="008F736F"/>
    <w:rsid w:val="008F77C1"/>
    <w:rsid w:val="00900B23"/>
    <w:rsid w:val="00900F29"/>
    <w:rsid w:val="0090254E"/>
    <w:rsid w:val="009034B6"/>
    <w:rsid w:val="0090380A"/>
    <w:rsid w:val="00903B31"/>
    <w:rsid w:val="00904B8D"/>
    <w:rsid w:val="00907BC8"/>
    <w:rsid w:val="00910D62"/>
    <w:rsid w:val="00911FEF"/>
    <w:rsid w:val="009150EE"/>
    <w:rsid w:val="0092216F"/>
    <w:rsid w:val="00922BD4"/>
    <w:rsid w:val="00923B35"/>
    <w:rsid w:val="00923F2C"/>
    <w:rsid w:val="009267EC"/>
    <w:rsid w:val="009305EC"/>
    <w:rsid w:val="00930CDF"/>
    <w:rsid w:val="0093207C"/>
    <w:rsid w:val="00933496"/>
    <w:rsid w:val="00933668"/>
    <w:rsid w:val="009353DA"/>
    <w:rsid w:val="00936EFE"/>
    <w:rsid w:val="009417CA"/>
    <w:rsid w:val="00942408"/>
    <w:rsid w:val="009447BB"/>
    <w:rsid w:val="0094647B"/>
    <w:rsid w:val="00953F40"/>
    <w:rsid w:val="009568A6"/>
    <w:rsid w:val="00956F58"/>
    <w:rsid w:val="00957288"/>
    <w:rsid w:val="00960BA2"/>
    <w:rsid w:val="00962947"/>
    <w:rsid w:val="00963552"/>
    <w:rsid w:val="00965712"/>
    <w:rsid w:val="00967531"/>
    <w:rsid w:val="00967D79"/>
    <w:rsid w:val="0097277C"/>
    <w:rsid w:val="00973B9B"/>
    <w:rsid w:val="0097588F"/>
    <w:rsid w:val="00975EDD"/>
    <w:rsid w:val="009760AA"/>
    <w:rsid w:val="00976A24"/>
    <w:rsid w:val="00976B55"/>
    <w:rsid w:val="00977547"/>
    <w:rsid w:val="00980185"/>
    <w:rsid w:val="009816CE"/>
    <w:rsid w:val="0098405F"/>
    <w:rsid w:val="009865CF"/>
    <w:rsid w:val="00987CFA"/>
    <w:rsid w:val="009912BB"/>
    <w:rsid w:val="00991F59"/>
    <w:rsid w:val="00992745"/>
    <w:rsid w:val="00992D0B"/>
    <w:rsid w:val="00996161"/>
    <w:rsid w:val="0099643E"/>
    <w:rsid w:val="00996827"/>
    <w:rsid w:val="009968BE"/>
    <w:rsid w:val="009978EA"/>
    <w:rsid w:val="009A1F20"/>
    <w:rsid w:val="009A3D73"/>
    <w:rsid w:val="009A3FCC"/>
    <w:rsid w:val="009A51ED"/>
    <w:rsid w:val="009A56C0"/>
    <w:rsid w:val="009A76DF"/>
    <w:rsid w:val="009B0035"/>
    <w:rsid w:val="009B04AC"/>
    <w:rsid w:val="009B5E78"/>
    <w:rsid w:val="009B6BC5"/>
    <w:rsid w:val="009B770B"/>
    <w:rsid w:val="009C31F5"/>
    <w:rsid w:val="009C4D72"/>
    <w:rsid w:val="009C5319"/>
    <w:rsid w:val="009C5326"/>
    <w:rsid w:val="009C55E8"/>
    <w:rsid w:val="009C67ED"/>
    <w:rsid w:val="009C6A07"/>
    <w:rsid w:val="009D2ABB"/>
    <w:rsid w:val="009D4526"/>
    <w:rsid w:val="009D5B6E"/>
    <w:rsid w:val="009D7A31"/>
    <w:rsid w:val="009E0AAD"/>
    <w:rsid w:val="009E477C"/>
    <w:rsid w:val="009E5909"/>
    <w:rsid w:val="009E7036"/>
    <w:rsid w:val="009F4583"/>
    <w:rsid w:val="009F4973"/>
    <w:rsid w:val="00A01131"/>
    <w:rsid w:val="00A036F1"/>
    <w:rsid w:val="00A03AEE"/>
    <w:rsid w:val="00A04308"/>
    <w:rsid w:val="00A0619A"/>
    <w:rsid w:val="00A0634B"/>
    <w:rsid w:val="00A0696B"/>
    <w:rsid w:val="00A06D26"/>
    <w:rsid w:val="00A07F80"/>
    <w:rsid w:val="00A10DF3"/>
    <w:rsid w:val="00A11686"/>
    <w:rsid w:val="00A11823"/>
    <w:rsid w:val="00A12538"/>
    <w:rsid w:val="00A1288B"/>
    <w:rsid w:val="00A14176"/>
    <w:rsid w:val="00A156ED"/>
    <w:rsid w:val="00A1668E"/>
    <w:rsid w:val="00A16BD2"/>
    <w:rsid w:val="00A16DC5"/>
    <w:rsid w:val="00A22779"/>
    <w:rsid w:val="00A22992"/>
    <w:rsid w:val="00A22ED1"/>
    <w:rsid w:val="00A24B23"/>
    <w:rsid w:val="00A2643E"/>
    <w:rsid w:val="00A26AC3"/>
    <w:rsid w:val="00A30EB2"/>
    <w:rsid w:val="00A317B7"/>
    <w:rsid w:val="00A325A5"/>
    <w:rsid w:val="00A32D3D"/>
    <w:rsid w:val="00A33171"/>
    <w:rsid w:val="00A3434B"/>
    <w:rsid w:val="00A34382"/>
    <w:rsid w:val="00A36339"/>
    <w:rsid w:val="00A418B2"/>
    <w:rsid w:val="00A41A80"/>
    <w:rsid w:val="00A41BC3"/>
    <w:rsid w:val="00A43A80"/>
    <w:rsid w:val="00A46CB7"/>
    <w:rsid w:val="00A51F25"/>
    <w:rsid w:val="00A52EDF"/>
    <w:rsid w:val="00A52F95"/>
    <w:rsid w:val="00A54B66"/>
    <w:rsid w:val="00A54BD9"/>
    <w:rsid w:val="00A561E2"/>
    <w:rsid w:val="00A60619"/>
    <w:rsid w:val="00A61422"/>
    <w:rsid w:val="00A61505"/>
    <w:rsid w:val="00A617B7"/>
    <w:rsid w:val="00A61922"/>
    <w:rsid w:val="00A63D61"/>
    <w:rsid w:val="00A641D5"/>
    <w:rsid w:val="00A67337"/>
    <w:rsid w:val="00A675C7"/>
    <w:rsid w:val="00A67B5F"/>
    <w:rsid w:val="00A73448"/>
    <w:rsid w:val="00A73ED9"/>
    <w:rsid w:val="00A767CA"/>
    <w:rsid w:val="00A76D09"/>
    <w:rsid w:val="00A77612"/>
    <w:rsid w:val="00A77C81"/>
    <w:rsid w:val="00A8195B"/>
    <w:rsid w:val="00A837A8"/>
    <w:rsid w:val="00A83EC5"/>
    <w:rsid w:val="00A853E9"/>
    <w:rsid w:val="00A90249"/>
    <w:rsid w:val="00A93049"/>
    <w:rsid w:val="00A93C89"/>
    <w:rsid w:val="00AA05B7"/>
    <w:rsid w:val="00AA2C7B"/>
    <w:rsid w:val="00AA530B"/>
    <w:rsid w:val="00AA5535"/>
    <w:rsid w:val="00AA77E7"/>
    <w:rsid w:val="00AB050E"/>
    <w:rsid w:val="00AB1070"/>
    <w:rsid w:val="00AB4A2C"/>
    <w:rsid w:val="00AB7026"/>
    <w:rsid w:val="00AB731F"/>
    <w:rsid w:val="00AC0B19"/>
    <w:rsid w:val="00AC2CA2"/>
    <w:rsid w:val="00AC50CC"/>
    <w:rsid w:val="00AC5B89"/>
    <w:rsid w:val="00AC62D8"/>
    <w:rsid w:val="00AC665D"/>
    <w:rsid w:val="00AC727B"/>
    <w:rsid w:val="00AD08D2"/>
    <w:rsid w:val="00AD0CA4"/>
    <w:rsid w:val="00AD22B3"/>
    <w:rsid w:val="00AD36F1"/>
    <w:rsid w:val="00AD3AE9"/>
    <w:rsid w:val="00AD46EC"/>
    <w:rsid w:val="00AD6163"/>
    <w:rsid w:val="00AE00FE"/>
    <w:rsid w:val="00AE02BD"/>
    <w:rsid w:val="00AE032C"/>
    <w:rsid w:val="00AE1E13"/>
    <w:rsid w:val="00AE2EE9"/>
    <w:rsid w:val="00AE2FAF"/>
    <w:rsid w:val="00AE5EFC"/>
    <w:rsid w:val="00AE7920"/>
    <w:rsid w:val="00AF19D0"/>
    <w:rsid w:val="00AF390E"/>
    <w:rsid w:val="00AF39DA"/>
    <w:rsid w:val="00AF504B"/>
    <w:rsid w:val="00AF5FAE"/>
    <w:rsid w:val="00B004A2"/>
    <w:rsid w:val="00B02014"/>
    <w:rsid w:val="00B024C2"/>
    <w:rsid w:val="00B04857"/>
    <w:rsid w:val="00B04BC8"/>
    <w:rsid w:val="00B0608B"/>
    <w:rsid w:val="00B07277"/>
    <w:rsid w:val="00B07540"/>
    <w:rsid w:val="00B1131A"/>
    <w:rsid w:val="00B113FD"/>
    <w:rsid w:val="00B15C51"/>
    <w:rsid w:val="00B231B3"/>
    <w:rsid w:val="00B244A9"/>
    <w:rsid w:val="00B25441"/>
    <w:rsid w:val="00B256D4"/>
    <w:rsid w:val="00B26D31"/>
    <w:rsid w:val="00B2747A"/>
    <w:rsid w:val="00B31379"/>
    <w:rsid w:val="00B33963"/>
    <w:rsid w:val="00B372E4"/>
    <w:rsid w:val="00B37E90"/>
    <w:rsid w:val="00B414E3"/>
    <w:rsid w:val="00B42595"/>
    <w:rsid w:val="00B4487B"/>
    <w:rsid w:val="00B469DE"/>
    <w:rsid w:val="00B46CBF"/>
    <w:rsid w:val="00B50319"/>
    <w:rsid w:val="00B51196"/>
    <w:rsid w:val="00B51D98"/>
    <w:rsid w:val="00B52153"/>
    <w:rsid w:val="00B527F5"/>
    <w:rsid w:val="00B528B6"/>
    <w:rsid w:val="00B548FD"/>
    <w:rsid w:val="00B55495"/>
    <w:rsid w:val="00B62A7D"/>
    <w:rsid w:val="00B65C48"/>
    <w:rsid w:val="00B706A5"/>
    <w:rsid w:val="00B70A75"/>
    <w:rsid w:val="00B76035"/>
    <w:rsid w:val="00B770FE"/>
    <w:rsid w:val="00B80938"/>
    <w:rsid w:val="00B82389"/>
    <w:rsid w:val="00B8364B"/>
    <w:rsid w:val="00B8411E"/>
    <w:rsid w:val="00B85507"/>
    <w:rsid w:val="00B85F5F"/>
    <w:rsid w:val="00B865D9"/>
    <w:rsid w:val="00B875E2"/>
    <w:rsid w:val="00B87F5A"/>
    <w:rsid w:val="00B919C6"/>
    <w:rsid w:val="00B91E6B"/>
    <w:rsid w:val="00B925BB"/>
    <w:rsid w:val="00B94612"/>
    <w:rsid w:val="00B94B06"/>
    <w:rsid w:val="00BA1106"/>
    <w:rsid w:val="00BA1501"/>
    <w:rsid w:val="00BA2DFF"/>
    <w:rsid w:val="00BA3BC0"/>
    <w:rsid w:val="00BA4441"/>
    <w:rsid w:val="00BA4D85"/>
    <w:rsid w:val="00BA6334"/>
    <w:rsid w:val="00BA65A1"/>
    <w:rsid w:val="00BA7478"/>
    <w:rsid w:val="00BA7B3C"/>
    <w:rsid w:val="00BA7FB5"/>
    <w:rsid w:val="00BB110E"/>
    <w:rsid w:val="00BB4CA1"/>
    <w:rsid w:val="00BC01AD"/>
    <w:rsid w:val="00BC0E3E"/>
    <w:rsid w:val="00BC2123"/>
    <w:rsid w:val="00BC2259"/>
    <w:rsid w:val="00BC3988"/>
    <w:rsid w:val="00BC599E"/>
    <w:rsid w:val="00BD001D"/>
    <w:rsid w:val="00BD11A1"/>
    <w:rsid w:val="00BD39C0"/>
    <w:rsid w:val="00BD3B48"/>
    <w:rsid w:val="00BD7AEF"/>
    <w:rsid w:val="00BE2736"/>
    <w:rsid w:val="00BE51DF"/>
    <w:rsid w:val="00BE6C5A"/>
    <w:rsid w:val="00BE7608"/>
    <w:rsid w:val="00BF1674"/>
    <w:rsid w:val="00BF3F42"/>
    <w:rsid w:val="00BF4438"/>
    <w:rsid w:val="00BF52C7"/>
    <w:rsid w:val="00BF5AE4"/>
    <w:rsid w:val="00BF6656"/>
    <w:rsid w:val="00BF74CC"/>
    <w:rsid w:val="00C019D4"/>
    <w:rsid w:val="00C035B9"/>
    <w:rsid w:val="00C040D1"/>
    <w:rsid w:val="00C04620"/>
    <w:rsid w:val="00C065B0"/>
    <w:rsid w:val="00C06D58"/>
    <w:rsid w:val="00C137F6"/>
    <w:rsid w:val="00C14B00"/>
    <w:rsid w:val="00C14FD4"/>
    <w:rsid w:val="00C151DA"/>
    <w:rsid w:val="00C157D3"/>
    <w:rsid w:val="00C17DF3"/>
    <w:rsid w:val="00C20310"/>
    <w:rsid w:val="00C22F0B"/>
    <w:rsid w:val="00C23E40"/>
    <w:rsid w:val="00C325E2"/>
    <w:rsid w:val="00C328B4"/>
    <w:rsid w:val="00C3516D"/>
    <w:rsid w:val="00C353E8"/>
    <w:rsid w:val="00C357EF"/>
    <w:rsid w:val="00C36895"/>
    <w:rsid w:val="00C4009A"/>
    <w:rsid w:val="00C40EC7"/>
    <w:rsid w:val="00C40FCD"/>
    <w:rsid w:val="00C42074"/>
    <w:rsid w:val="00C43E16"/>
    <w:rsid w:val="00C446FE"/>
    <w:rsid w:val="00C44FCC"/>
    <w:rsid w:val="00C4570B"/>
    <w:rsid w:val="00C461B5"/>
    <w:rsid w:val="00C46E45"/>
    <w:rsid w:val="00C47884"/>
    <w:rsid w:val="00C50F12"/>
    <w:rsid w:val="00C53BF0"/>
    <w:rsid w:val="00C55031"/>
    <w:rsid w:val="00C55A4C"/>
    <w:rsid w:val="00C56D00"/>
    <w:rsid w:val="00C56E38"/>
    <w:rsid w:val="00C60839"/>
    <w:rsid w:val="00C61F65"/>
    <w:rsid w:val="00C634DE"/>
    <w:rsid w:val="00C63A32"/>
    <w:rsid w:val="00C64A55"/>
    <w:rsid w:val="00C6544F"/>
    <w:rsid w:val="00C6588B"/>
    <w:rsid w:val="00C66666"/>
    <w:rsid w:val="00C70778"/>
    <w:rsid w:val="00C71BDF"/>
    <w:rsid w:val="00C746C4"/>
    <w:rsid w:val="00C8066C"/>
    <w:rsid w:val="00C829EA"/>
    <w:rsid w:val="00C82AD7"/>
    <w:rsid w:val="00C8362F"/>
    <w:rsid w:val="00C84AC7"/>
    <w:rsid w:val="00C852F6"/>
    <w:rsid w:val="00C86656"/>
    <w:rsid w:val="00C86E95"/>
    <w:rsid w:val="00C871B9"/>
    <w:rsid w:val="00C91AD6"/>
    <w:rsid w:val="00C92E6D"/>
    <w:rsid w:val="00C95366"/>
    <w:rsid w:val="00C96EB2"/>
    <w:rsid w:val="00CA05E5"/>
    <w:rsid w:val="00CA3CF7"/>
    <w:rsid w:val="00CA5848"/>
    <w:rsid w:val="00CA7BCB"/>
    <w:rsid w:val="00CA7C68"/>
    <w:rsid w:val="00CB10DF"/>
    <w:rsid w:val="00CB169F"/>
    <w:rsid w:val="00CB2DE2"/>
    <w:rsid w:val="00CB4154"/>
    <w:rsid w:val="00CB4336"/>
    <w:rsid w:val="00CB4F4D"/>
    <w:rsid w:val="00CB5D0F"/>
    <w:rsid w:val="00CC0893"/>
    <w:rsid w:val="00CC2316"/>
    <w:rsid w:val="00CC2FC7"/>
    <w:rsid w:val="00CC315A"/>
    <w:rsid w:val="00CC3B7B"/>
    <w:rsid w:val="00CC573A"/>
    <w:rsid w:val="00CC5EFF"/>
    <w:rsid w:val="00CC73F9"/>
    <w:rsid w:val="00CD220B"/>
    <w:rsid w:val="00CD4DC6"/>
    <w:rsid w:val="00CD79A2"/>
    <w:rsid w:val="00CD7B5D"/>
    <w:rsid w:val="00CE10E2"/>
    <w:rsid w:val="00CE1716"/>
    <w:rsid w:val="00CE4060"/>
    <w:rsid w:val="00CE4782"/>
    <w:rsid w:val="00CE5558"/>
    <w:rsid w:val="00CE617F"/>
    <w:rsid w:val="00CE7F66"/>
    <w:rsid w:val="00CF0824"/>
    <w:rsid w:val="00CF23E9"/>
    <w:rsid w:val="00CF29DD"/>
    <w:rsid w:val="00CF4AC1"/>
    <w:rsid w:val="00CF5EB6"/>
    <w:rsid w:val="00D01792"/>
    <w:rsid w:val="00D03359"/>
    <w:rsid w:val="00D078E0"/>
    <w:rsid w:val="00D13534"/>
    <w:rsid w:val="00D1382D"/>
    <w:rsid w:val="00D16BA5"/>
    <w:rsid w:val="00D222BD"/>
    <w:rsid w:val="00D23298"/>
    <w:rsid w:val="00D24BBE"/>
    <w:rsid w:val="00D26582"/>
    <w:rsid w:val="00D27FF7"/>
    <w:rsid w:val="00D30762"/>
    <w:rsid w:val="00D31998"/>
    <w:rsid w:val="00D31BE6"/>
    <w:rsid w:val="00D32D23"/>
    <w:rsid w:val="00D347A1"/>
    <w:rsid w:val="00D370E3"/>
    <w:rsid w:val="00D37688"/>
    <w:rsid w:val="00D401D2"/>
    <w:rsid w:val="00D423B3"/>
    <w:rsid w:val="00D43F09"/>
    <w:rsid w:val="00D440C2"/>
    <w:rsid w:val="00D44D46"/>
    <w:rsid w:val="00D450D3"/>
    <w:rsid w:val="00D477C6"/>
    <w:rsid w:val="00D47947"/>
    <w:rsid w:val="00D529C3"/>
    <w:rsid w:val="00D53718"/>
    <w:rsid w:val="00D57D1E"/>
    <w:rsid w:val="00D63729"/>
    <w:rsid w:val="00D652E5"/>
    <w:rsid w:val="00D652EF"/>
    <w:rsid w:val="00D725AF"/>
    <w:rsid w:val="00D7326A"/>
    <w:rsid w:val="00D75A91"/>
    <w:rsid w:val="00D75C69"/>
    <w:rsid w:val="00D75D5D"/>
    <w:rsid w:val="00D76429"/>
    <w:rsid w:val="00D80207"/>
    <w:rsid w:val="00D81841"/>
    <w:rsid w:val="00D83D78"/>
    <w:rsid w:val="00D84577"/>
    <w:rsid w:val="00D852D3"/>
    <w:rsid w:val="00D854E3"/>
    <w:rsid w:val="00D870B5"/>
    <w:rsid w:val="00D904DB"/>
    <w:rsid w:val="00D91969"/>
    <w:rsid w:val="00D92F09"/>
    <w:rsid w:val="00D946C3"/>
    <w:rsid w:val="00D94D66"/>
    <w:rsid w:val="00D95394"/>
    <w:rsid w:val="00D954BC"/>
    <w:rsid w:val="00D95C14"/>
    <w:rsid w:val="00D971D0"/>
    <w:rsid w:val="00D973FF"/>
    <w:rsid w:val="00DA3475"/>
    <w:rsid w:val="00DA77FC"/>
    <w:rsid w:val="00DB08D1"/>
    <w:rsid w:val="00DB1858"/>
    <w:rsid w:val="00DB3919"/>
    <w:rsid w:val="00DB67B8"/>
    <w:rsid w:val="00DB67E1"/>
    <w:rsid w:val="00DC046C"/>
    <w:rsid w:val="00DC2BE3"/>
    <w:rsid w:val="00DC652C"/>
    <w:rsid w:val="00DC687B"/>
    <w:rsid w:val="00DC7185"/>
    <w:rsid w:val="00DC7D7E"/>
    <w:rsid w:val="00DC7D80"/>
    <w:rsid w:val="00DD06C8"/>
    <w:rsid w:val="00DD2B0D"/>
    <w:rsid w:val="00DD58D1"/>
    <w:rsid w:val="00DD63DB"/>
    <w:rsid w:val="00DD6D98"/>
    <w:rsid w:val="00DD78D3"/>
    <w:rsid w:val="00DD7A4D"/>
    <w:rsid w:val="00DE0F21"/>
    <w:rsid w:val="00DE1810"/>
    <w:rsid w:val="00DE390D"/>
    <w:rsid w:val="00DE3DAE"/>
    <w:rsid w:val="00DE3FCC"/>
    <w:rsid w:val="00DE47D5"/>
    <w:rsid w:val="00DE76A9"/>
    <w:rsid w:val="00DF017A"/>
    <w:rsid w:val="00DF1585"/>
    <w:rsid w:val="00DF24F5"/>
    <w:rsid w:val="00DF446F"/>
    <w:rsid w:val="00DF46BC"/>
    <w:rsid w:val="00DF571C"/>
    <w:rsid w:val="00DF5846"/>
    <w:rsid w:val="00E01257"/>
    <w:rsid w:val="00E0147F"/>
    <w:rsid w:val="00E01C55"/>
    <w:rsid w:val="00E031B9"/>
    <w:rsid w:val="00E03EAA"/>
    <w:rsid w:val="00E057F0"/>
    <w:rsid w:val="00E060E6"/>
    <w:rsid w:val="00E0730B"/>
    <w:rsid w:val="00E11981"/>
    <w:rsid w:val="00E12E12"/>
    <w:rsid w:val="00E14E49"/>
    <w:rsid w:val="00E155B0"/>
    <w:rsid w:val="00E1563F"/>
    <w:rsid w:val="00E160A0"/>
    <w:rsid w:val="00E16D88"/>
    <w:rsid w:val="00E21612"/>
    <w:rsid w:val="00E21F36"/>
    <w:rsid w:val="00E23DE7"/>
    <w:rsid w:val="00E26F7C"/>
    <w:rsid w:val="00E30BE7"/>
    <w:rsid w:val="00E31FE1"/>
    <w:rsid w:val="00E31FF8"/>
    <w:rsid w:val="00E3226B"/>
    <w:rsid w:val="00E349EA"/>
    <w:rsid w:val="00E36B08"/>
    <w:rsid w:val="00E404A3"/>
    <w:rsid w:val="00E412A1"/>
    <w:rsid w:val="00E42908"/>
    <w:rsid w:val="00E43613"/>
    <w:rsid w:val="00E43A82"/>
    <w:rsid w:val="00E44065"/>
    <w:rsid w:val="00E44491"/>
    <w:rsid w:val="00E448E8"/>
    <w:rsid w:val="00E46A38"/>
    <w:rsid w:val="00E47F4A"/>
    <w:rsid w:val="00E50443"/>
    <w:rsid w:val="00E51A86"/>
    <w:rsid w:val="00E51AAF"/>
    <w:rsid w:val="00E52912"/>
    <w:rsid w:val="00E602DB"/>
    <w:rsid w:val="00E602F5"/>
    <w:rsid w:val="00E65679"/>
    <w:rsid w:val="00E66B4D"/>
    <w:rsid w:val="00E700CF"/>
    <w:rsid w:val="00E71E22"/>
    <w:rsid w:val="00E7467E"/>
    <w:rsid w:val="00E74FCA"/>
    <w:rsid w:val="00E763CD"/>
    <w:rsid w:val="00E821DA"/>
    <w:rsid w:val="00E82C9B"/>
    <w:rsid w:val="00E8318B"/>
    <w:rsid w:val="00E8369A"/>
    <w:rsid w:val="00E84091"/>
    <w:rsid w:val="00E8556F"/>
    <w:rsid w:val="00E85BA4"/>
    <w:rsid w:val="00E85E67"/>
    <w:rsid w:val="00E86B37"/>
    <w:rsid w:val="00E87552"/>
    <w:rsid w:val="00E9006D"/>
    <w:rsid w:val="00E92107"/>
    <w:rsid w:val="00E9233B"/>
    <w:rsid w:val="00E93436"/>
    <w:rsid w:val="00E9414A"/>
    <w:rsid w:val="00E95A04"/>
    <w:rsid w:val="00E979BE"/>
    <w:rsid w:val="00EA0A12"/>
    <w:rsid w:val="00EA3284"/>
    <w:rsid w:val="00EA3D8E"/>
    <w:rsid w:val="00EA3F63"/>
    <w:rsid w:val="00EA44E4"/>
    <w:rsid w:val="00EA62F4"/>
    <w:rsid w:val="00EA726C"/>
    <w:rsid w:val="00EB2202"/>
    <w:rsid w:val="00EB2BD8"/>
    <w:rsid w:val="00EB2CDC"/>
    <w:rsid w:val="00EB3C1F"/>
    <w:rsid w:val="00EB58FA"/>
    <w:rsid w:val="00EC0E93"/>
    <w:rsid w:val="00EC10DA"/>
    <w:rsid w:val="00EC14C9"/>
    <w:rsid w:val="00EC1E9C"/>
    <w:rsid w:val="00EC3B09"/>
    <w:rsid w:val="00EC46FA"/>
    <w:rsid w:val="00EC707D"/>
    <w:rsid w:val="00EC7A94"/>
    <w:rsid w:val="00EC7D32"/>
    <w:rsid w:val="00ED1141"/>
    <w:rsid w:val="00ED166D"/>
    <w:rsid w:val="00ED185C"/>
    <w:rsid w:val="00ED1A66"/>
    <w:rsid w:val="00ED3C9A"/>
    <w:rsid w:val="00ED4A80"/>
    <w:rsid w:val="00ED71A4"/>
    <w:rsid w:val="00EE07DE"/>
    <w:rsid w:val="00EE0D5B"/>
    <w:rsid w:val="00EE10DB"/>
    <w:rsid w:val="00EE44BA"/>
    <w:rsid w:val="00EE4DCD"/>
    <w:rsid w:val="00EE574F"/>
    <w:rsid w:val="00EF0126"/>
    <w:rsid w:val="00EF35B7"/>
    <w:rsid w:val="00EF50FC"/>
    <w:rsid w:val="00EF5D49"/>
    <w:rsid w:val="00F01355"/>
    <w:rsid w:val="00F01F7D"/>
    <w:rsid w:val="00F022B0"/>
    <w:rsid w:val="00F02B30"/>
    <w:rsid w:val="00F03C66"/>
    <w:rsid w:val="00F05497"/>
    <w:rsid w:val="00F054EE"/>
    <w:rsid w:val="00F07631"/>
    <w:rsid w:val="00F07CBD"/>
    <w:rsid w:val="00F102A3"/>
    <w:rsid w:val="00F105A0"/>
    <w:rsid w:val="00F12428"/>
    <w:rsid w:val="00F13FDD"/>
    <w:rsid w:val="00F16238"/>
    <w:rsid w:val="00F17170"/>
    <w:rsid w:val="00F2091D"/>
    <w:rsid w:val="00F22682"/>
    <w:rsid w:val="00F2348C"/>
    <w:rsid w:val="00F24E3B"/>
    <w:rsid w:val="00F2561E"/>
    <w:rsid w:val="00F268DB"/>
    <w:rsid w:val="00F27CE8"/>
    <w:rsid w:val="00F34E91"/>
    <w:rsid w:val="00F34F99"/>
    <w:rsid w:val="00F35270"/>
    <w:rsid w:val="00F372B3"/>
    <w:rsid w:val="00F37A16"/>
    <w:rsid w:val="00F40A96"/>
    <w:rsid w:val="00F42820"/>
    <w:rsid w:val="00F43245"/>
    <w:rsid w:val="00F434B1"/>
    <w:rsid w:val="00F50936"/>
    <w:rsid w:val="00F51371"/>
    <w:rsid w:val="00F52216"/>
    <w:rsid w:val="00F55297"/>
    <w:rsid w:val="00F55F6A"/>
    <w:rsid w:val="00F56B60"/>
    <w:rsid w:val="00F57016"/>
    <w:rsid w:val="00F608F7"/>
    <w:rsid w:val="00F65149"/>
    <w:rsid w:val="00F665FD"/>
    <w:rsid w:val="00F71C85"/>
    <w:rsid w:val="00F71D85"/>
    <w:rsid w:val="00F77D01"/>
    <w:rsid w:val="00F77D02"/>
    <w:rsid w:val="00F8068F"/>
    <w:rsid w:val="00F814C9"/>
    <w:rsid w:val="00F81FE0"/>
    <w:rsid w:val="00F850E0"/>
    <w:rsid w:val="00F903FA"/>
    <w:rsid w:val="00F915E6"/>
    <w:rsid w:val="00F948ED"/>
    <w:rsid w:val="00F94B18"/>
    <w:rsid w:val="00FA0095"/>
    <w:rsid w:val="00FA17EA"/>
    <w:rsid w:val="00FA198A"/>
    <w:rsid w:val="00FA1F22"/>
    <w:rsid w:val="00FA23B6"/>
    <w:rsid w:val="00FA311F"/>
    <w:rsid w:val="00FA3E23"/>
    <w:rsid w:val="00FA4D51"/>
    <w:rsid w:val="00FA4EA9"/>
    <w:rsid w:val="00FA5351"/>
    <w:rsid w:val="00FA6690"/>
    <w:rsid w:val="00FB1270"/>
    <w:rsid w:val="00FB1DFE"/>
    <w:rsid w:val="00FB4A0B"/>
    <w:rsid w:val="00FB4ED6"/>
    <w:rsid w:val="00FB4F20"/>
    <w:rsid w:val="00FB757D"/>
    <w:rsid w:val="00FC3A00"/>
    <w:rsid w:val="00FC4470"/>
    <w:rsid w:val="00FC469A"/>
    <w:rsid w:val="00FC4F6B"/>
    <w:rsid w:val="00FC7141"/>
    <w:rsid w:val="00FD00D4"/>
    <w:rsid w:val="00FD0235"/>
    <w:rsid w:val="00FD08FF"/>
    <w:rsid w:val="00FD1BD5"/>
    <w:rsid w:val="00FD2AA9"/>
    <w:rsid w:val="00FD379D"/>
    <w:rsid w:val="00FD58EE"/>
    <w:rsid w:val="00FD670C"/>
    <w:rsid w:val="00FD7962"/>
    <w:rsid w:val="00FD7DFD"/>
    <w:rsid w:val="00FE175D"/>
    <w:rsid w:val="00FE246B"/>
    <w:rsid w:val="00FE3779"/>
    <w:rsid w:val="00FE3B99"/>
    <w:rsid w:val="00FE3D8E"/>
    <w:rsid w:val="00FE7A56"/>
    <w:rsid w:val="00FF129D"/>
    <w:rsid w:val="00FF26E4"/>
    <w:rsid w:val="00FF373B"/>
    <w:rsid w:val="00FF3CA5"/>
    <w:rsid w:val="00FF4220"/>
    <w:rsid w:val="00FF474B"/>
    <w:rsid w:val="00FF5F1C"/>
    <w:rsid w:val="00FF6DAB"/>
    <w:rsid w:val="00FF77D6"/>
    <w:rsid w:val="00FF7A2C"/>
    <w:rsid w:val="52207930"/>
    <w:rsid w:val="7B7EB9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49A"/>
  </w:style>
  <w:style w:type="paragraph" w:styleId="Heading1">
    <w:name w:val="heading 1"/>
    <w:basedOn w:val="ListParagraph"/>
    <w:next w:val="Normal"/>
    <w:link w:val="Heading1Char"/>
    <w:uiPriority w:val="99"/>
    <w:qFormat/>
    <w:rsid w:val="00B231B3"/>
    <w:pPr>
      <w:tabs>
        <w:tab w:val="num" w:pos="360"/>
      </w:tabs>
      <w:spacing w:after="0"/>
      <w:outlineLvl w:val="0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7FB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318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24BBE"/>
  </w:style>
  <w:style w:type="paragraph" w:styleId="ListParagraph">
    <w:name w:val="List Paragraph"/>
    <w:basedOn w:val="Normal"/>
    <w:uiPriority w:val="34"/>
    <w:qFormat/>
    <w:rsid w:val="00B231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231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31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56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1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6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1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61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F372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231B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231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25F9"/>
  </w:style>
  <w:style w:type="paragraph" w:styleId="Footer">
    <w:name w:val="footer"/>
    <w:basedOn w:val="Normal"/>
    <w:link w:val="FooterChar"/>
    <w:uiPriority w:val="99"/>
    <w:unhideWhenUsed/>
    <w:rsid w:val="00B231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5F9"/>
  </w:style>
  <w:style w:type="character" w:customStyle="1" w:styleId="st">
    <w:name w:val="st"/>
    <w:uiPriority w:val="99"/>
    <w:rsid w:val="008F3E63"/>
  </w:style>
  <w:style w:type="paragraph" w:customStyle="1" w:styleId="Style">
    <w:name w:val="Style"/>
    <w:uiPriority w:val="99"/>
    <w:rsid w:val="00585BEC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sz w:val="15"/>
      <w:szCs w:val="15"/>
    </w:rPr>
  </w:style>
  <w:style w:type="paragraph" w:styleId="NormalWeb">
    <w:name w:val="Normal (Web)"/>
    <w:basedOn w:val="Normal"/>
    <w:uiPriority w:val="99"/>
    <w:unhideWhenUsed/>
    <w:rsid w:val="00B231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231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36CA4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B231B3"/>
    <w:pPr>
      <w:spacing w:after="0" w:line="240" w:lineRule="auto"/>
    </w:pPr>
  </w:style>
  <w:style w:type="paragraph" w:customStyle="1" w:styleId="Text">
    <w:name w:val="Text"/>
    <w:basedOn w:val="Normal"/>
    <w:link w:val="TextChar"/>
    <w:qFormat/>
    <w:rsid w:val="00655C0F"/>
    <w:pPr>
      <w:spacing w:before="120" w:after="120" w:line="360" w:lineRule="auto"/>
    </w:pPr>
  </w:style>
  <w:style w:type="character" w:customStyle="1" w:styleId="TextChar">
    <w:name w:val="Text Char"/>
    <w:basedOn w:val="DefaultParagraphFont"/>
    <w:link w:val="Text"/>
    <w:locked/>
    <w:rsid w:val="00655C0F"/>
  </w:style>
  <w:style w:type="paragraph" w:customStyle="1" w:styleId="TextBullet">
    <w:name w:val="TextBullet"/>
    <w:basedOn w:val="Normal"/>
    <w:link w:val="TextBulletChar"/>
    <w:rsid w:val="00655C0F"/>
    <w:pPr>
      <w:numPr>
        <w:numId w:val="24"/>
      </w:numPr>
      <w:spacing w:after="100"/>
    </w:pPr>
  </w:style>
  <w:style w:type="character" w:customStyle="1" w:styleId="TextBulletChar">
    <w:name w:val="TextBullet Char"/>
    <w:link w:val="TextBullet"/>
    <w:locked/>
    <w:rsid w:val="00655C0F"/>
  </w:style>
  <w:style w:type="paragraph" w:styleId="BodyText">
    <w:name w:val="Body Text"/>
    <w:basedOn w:val="Normal"/>
    <w:link w:val="BodyTextChar"/>
    <w:qFormat/>
    <w:rsid w:val="008B4606"/>
    <w:pPr>
      <w:spacing w:before="240" w:line="360" w:lineRule="auto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8B4606"/>
    <w:rPr>
      <w:rFonts w:ascii="Times New Roman" w:hAnsi="Times New Roman"/>
      <w:sz w:val="24"/>
      <w:szCs w:val="24"/>
    </w:rPr>
  </w:style>
  <w:style w:type="paragraph" w:customStyle="1" w:styleId="TableLeftAlign">
    <w:name w:val="TableLeftAlign"/>
    <w:basedOn w:val="Normal"/>
    <w:link w:val="TableLeftAlignChar"/>
    <w:rsid w:val="00DD78D3"/>
    <w:pPr>
      <w:spacing w:before="60" w:after="60" w:line="240" w:lineRule="atLeast"/>
    </w:pPr>
  </w:style>
  <w:style w:type="character" w:customStyle="1" w:styleId="TableLeftAlignChar">
    <w:name w:val="TableLeftAlign Char"/>
    <w:basedOn w:val="DefaultParagraphFont"/>
    <w:link w:val="TableLeftAlign"/>
    <w:rsid w:val="00DD78D3"/>
  </w:style>
  <w:style w:type="paragraph" w:customStyle="1" w:styleId="TableCenterAlign">
    <w:name w:val="TableCenterAlign"/>
    <w:basedOn w:val="Normal"/>
    <w:rsid w:val="00103188"/>
    <w:pPr>
      <w:spacing w:before="60" w:after="60" w:line="240" w:lineRule="atLeast"/>
      <w:jc w:val="center"/>
    </w:pPr>
  </w:style>
  <w:style w:type="paragraph" w:customStyle="1" w:styleId="SynopsisText">
    <w:name w:val="SynopsisText"/>
    <w:basedOn w:val="Normal"/>
    <w:link w:val="SynopsisTextChar"/>
    <w:rsid w:val="00B024C2"/>
    <w:pPr>
      <w:tabs>
        <w:tab w:val="left" w:pos="1794"/>
      </w:tabs>
      <w:suppressAutoHyphens/>
      <w:spacing w:before="60" w:after="60" w:line="240" w:lineRule="auto"/>
    </w:pPr>
    <w:rPr>
      <w:rFonts w:ascii="Arial" w:eastAsia="Times New Roman" w:hAnsi="Arial" w:cs="Times New Roman"/>
      <w:szCs w:val="20"/>
    </w:rPr>
  </w:style>
  <w:style w:type="character" w:customStyle="1" w:styleId="SynopsisTextChar">
    <w:name w:val="SynopsisText Char"/>
    <w:basedOn w:val="DefaultParagraphFont"/>
    <w:link w:val="SynopsisText"/>
    <w:locked/>
    <w:rsid w:val="00B024C2"/>
    <w:rPr>
      <w:rFonts w:ascii="Arial" w:eastAsia="Times New Roman" w:hAnsi="Arial" w:cs="Times New Roman"/>
      <w:szCs w:val="20"/>
    </w:rPr>
  </w:style>
  <w:style w:type="paragraph" w:customStyle="1" w:styleId="FootnoteText1">
    <w:name w:val="Footnote Text1"/>
    <w:basedOn w:val="Normal"/>
    <w:next w:val="Normal"/>
    <w:link w:val="FootnoteTextChar"/>
    <w:rsid w:val="00B024C2"/>
    <w:pPr>
      <w:keepLines/>
      <w:spacing w:after="0" w:line="240" w:lineRule="auto"/>
      <w:ind w:left="144" w:hanging="144"/>
    </w:pPr>
    <w:rPr>
      <w:rFonts w:ascii="Arial" w:eastAsia="Times New Roman" w:hAnsi="Arial" w:cs="Times New Roman"/>
      <w:sz w:val="18"/>
      <w:szCs w:val="20"/>
    </w:rPr>
  </w:style>
  <w:style w:type="character" w:customStyle="1" w:styleId="FootnoteTextChar">
    <w:name w:val="Footnote Text Char"/>
    <w:link w:val="FootnoteText1"/>
    <w:locked/>
    <w:rsid w:val="00B024C2"/>
    <w:rPr>
      <w:rFonts w:ascii="Arial" w:eastAsia="Times New Roman" w:hAnsi="Arial" w:cs="Times New Roman"/>
      <w:sz w:val="18"/>
      <w:szCs w:val="20"/>
    </w:rPr>
  </w:style>
  <w:style w:type="character" w:customStyle="1" w:styleId="tgc">
    <w:name w:val="_tgc"/>
    <w:basedOn w:val="DefaultParagraphFont"/>
    <w:rsid w:val="00053F9D"/>
  </w:style>
  <w:style w:type="character" w:customStyle="1" w:styleId="Heading2Char">
    <w:name w:val="Heading 2 Char"/>
    <w:basedOn w:val="DefaultParagraphFont"/>
    <w:link w:val="Heading2"/>
    <w:uiPriority w:val="9"/>
    <w:semiHidden/>
    <w:rsid w:val="006A7FB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RefListAlpha">
    <w:name w:val="RefListAlpha"/>
    <w:basedOn w:val="Normal"/>
    <w:uiPriority w:val="99"/>
    <w:rsid w:val="00900B23"/>
    <w:pPr>
      <w:spacing w:before="120" w:after="120" w:line="240" w:lineRule="auto"/>
    </w:pPr>
    <w:rPr>
      <w:rFonts w:ascii="Arial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7134BB"/>
  </w:style>
  <w:style w:type="character" w:styleId="Strong">
    <w:name w:val="Strong"/>
    <w:basedOn w:val="DefaultParagraphFont"/>
    <w:uiPriority w:val="22"/>
    <w:qFormat/>
    <w:rsid w:val="00AC62D8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E8318B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9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10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4900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35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24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6279030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3469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3863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6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47791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88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15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5661573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680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4713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1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4562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45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7876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01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198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44788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9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83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87323">
              <w:marLeft w:val="0"/>
              <w:marRight w:val="0"/>
              <w:marTop w:val="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49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2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88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13590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02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747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997968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6984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88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4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293119">
          <w:marLeft w:val="274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9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5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8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75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08251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483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601259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7944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8350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17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40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05649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79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16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696489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0169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5999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8795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7957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79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7957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795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795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87957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8795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79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795736">
              <w:marLeft w:val="0"/>
              <w:marRight w:val="0"/>
              <w:marTop w:val="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79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795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795731">
          <w:marLeft w:val="274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795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795716">
          <w:marLeft w:val="274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795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795711">
          <w:marLeft w:val="274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5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67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09488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33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88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5152133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4557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4190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891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963025">
          <w:marLeft w:val="274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20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31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8480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74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05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9491392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353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168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71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9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74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05493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57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02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211358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3929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5539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06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207706">
          <w:marLeft w:val="274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85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F65D00-CC28-4B68-97A3-CD258DD208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owledgePoint360 Group</Company>
  <LinksUpToDate>false</LinksUpToDate>
  <CharactersWithSpaces>1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eMomentum1</dc:creator>
  <cp:keywords/>
  <dc:description/>
  <cp:lastModifiedBy>spr_corrections</cp:lastModifiedBy>
  <cp:revision>3</cp:revision>
  <cp:lastPrinted>2017-04-25T17:21:00Z</cp:lastPrinted>
  <dcterms:created xsi:type="dcterms:W3CDTF">2017-09-14T20:51:00Z</dcterms:created>
  <dcterms:modified xsi:type="dcterms:W3CDTF">2017-09-21T13:25:00Z</dcterms:modified>
</cp:coreProperties>
</file>